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4FAC9" w14:textId="39D2E34D" w:rsidR="00B924D1" w:rsidRPr="0010127C" w:rsidRDefault="00CA72CE" w:rsidP="0010127C">
      <w:pPr>
        <w:rPr>
          <w:rFonts w:ascii="Arial" w:hAnsi="Arial" w:cs="Arial"/>
          <w:b/>
        </w:rPr>
      </w:pPr>
      <w:r w:rsidRPr="0010127C">
        <w:rPr>
          <w:rFonts w:ascii="Arial" w:hAnsi="Arial" w:cs="Arial"/>
          <w:b/>
        </w:rPr>
        <w:t>Table S8</w:t>
      </w:r>
      <w:r w:rsidR="00B924D1" w:rsidRPr="0010127C">
        <w:rPr>
          <w:rFonts w:ascii="Arial" w:hAnsi="Arial" w:cs="Arial"/>
          <w:b/>
        </w:rPr>
        <w:t xml:space="preserve">.  Comparison of trends in </w:t>
      </w:r>
      <w:r w:rsidR="00770EAA" w:rsidRPr="0010127C">
        <w:rPr>
          <w:rFonts w:ascii="Arial" w:hAnsi="Arial" w:cs="Arial"/>
          <w:b/>
        </w:rPr>
        <w:t>miR</w:t>
      </w:r>
      <w:r w:rsidR="00B924D1" w:rsidRPr="0010127C">
        <w:rPr>
          <w:rFonts w:ascii="Arial" w:hAnsi="Arial" w:cs="Arial"/>
          <w:b/>
        </w:rPr>
        <w:t xml:space="preserve"> expression in HFKs expressing HPV16 E6/E7 with previously descr</w:t>
      </w:r>
      <w:bookmarkStart w:id="0" w:name="_GoBack"/>
      <w:bookmarkEnd w:id="0"/>
      <w:r w:rsidR="00B924D1" w:rsidRPr="0010127C">
        <w:rPr>
          <w:rFonts w:ascii="Arial" w:hAnsi="Arial" w:cs="Arial"/>
          <w:b/>
        </w:rPr>
        <w:t xml:space="preserve">ibed HPV-associated </w:t>
      </w:r>
      <w:r w:rsidR="00770EAA" w:rsidRPr="0010127C">
        <w:rPr>
          <w:rFonts w:ascii="Arial" w:hAnsi="Arial" w:cs="Arial"/>
          <w:b/>
        </w:rPr>
        <w:t>miR</w:t>
      </w:r>
      <w:r w:rsidR="00B924D1" w:rsidRPr="0010127C">
        <w:rPr>
          <w:rFonts w:ascii="Arial" w:hAnsi="Arial" w:cs="Arial"/>
          <w:b/>
        </w:rPr>
        <w:t xml:space="preserve">s  </w:t>
      </w:r>
    </w:p>
    <w:p w14:paraId="121E828C" w14:textId="77777777" w:rsidR="0010127C" w:rsidRPr="0010127C" w:rsidRDefault="0010127C" w:rsidP="0010127C">
      <w:pPr>
        <w:rPr>
          <w:rFonts w:ascii="Arial" w:hAnsi="Arial" w:cs="Arial"/>
          <w:b/>
        </w:rPr>
      </w:pPr>
    </w:p>
    <w:tbl>
      <w:tblPr>
        <w:tblW w:w="9812" w:type="dxa"/>
        <w:jc w:val="center"/>
        <w:tblLook w:val="04A0" w:firstRow="1" w:lastRow="0" w:firstColumn="1" w:lastColumn="0" w:noHBand="0" w:noVBand="1"/>
      </w:tblPr>
      <w:tblGrid>
        <w:gridCol w:w="1784"/>
        <w:gridCol w:w="1324"/>
        <w:gridCol w:w="1323"/>
        <w:gridCol w:w="2867"/>
        <w:gridCol w:w="2514"/>
      </w:tblGrid>
      <w:tr w:rsidR="00770EAA" w:rsidRPr="0010127C" w14:paraId="54DB849A" w14:textId="77777777" w:rsidTr="00EE30B2">
        <w:trPr>
          <w:trHeight w:val="320"/>
          <w:jc w:val="center"/>
        </w:trPr>
        <w:tc>
          <w:tcPr>
            <w:tcW w:w="1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1B75F33F" w14:textId="23E8A622" w:rsidR="00770EAA" w:rsidRPr="0010127C" w:rsidRDefault="00B17D95" w:rsidP="0036313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701860A" w14:textId="28B2665D" w:rsidR="00770EAA" w:rsidRPr="0010127C" w:rsidRDefault="00304407" w:rsidP="003631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127C">
              <w:rPr>
                <w:rFonts w:ascii="Arial" w:eastAsia="Times New Roman" w:hAnsi="Arial" w:cs="Arial"/>
                <w:b/>
                <w:bCs/>
                <w:color w:val="000000"/>
              </w:rPr>
              <w:t>Observed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307FF26B" w14:textId="16CFB608" w:rsidR="00770EAA" w:rsidRPr="0010127C" w:rsidRDefault="00304407" w:rsidP="003631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127C">
              <w:rPr>
                <w:rFonts w:ascii="Arial" w:eastAsia="Times New Roman" w:hAnsi="Arial" w:cs="Arial"/>
                <w:b/>
                <w:bCs/>
                <w:color w:val="000000"/>
              </w:rPr>
              <w:t>Literature</w:t>
            </w:r>
          </w:p>
        </w:tc>
        <w:tc>
          <w:tcPr>
            <w:tcW w:w="2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5199732" w14:textId="44002FAA" w:rsidR="00770EAA" w:rsidRPr="0010127C" w:rsidRDefault="00770EAA" w:rsidP="003631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127C">
              <w:rPr>
                <w:rFonts w:ascii="Arial" w:eastAsia="Times New Roman" w:hAnsi="Arial" w:cs="Arial"/>
                <w:b/>
                <w:bCs/>
                <w:color w:val="000000"/>
              </w:rPr>
              <w:t>References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3783C2F8" w14:textId="55262155" w:rsidR="00770EAA" w:rsidRPr="0010127C" w:rsidRDefault="00770EAA" w:rsidP="003631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b/>
                <w:bCs/>
                <w:color w:val="000000"/>
              </w:rPr>
              <w:t>Notes</w:t>
            </w:r>
            <w:r w:rsidRPr="0010127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809FB" w:rsidRPr="0010127C" w14:paraId="100D31D0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FFD" w14:textId="64EC30D4" w:rsidR="003809FB" w:rsidRPr="0010127C" w:rsidRDefault="003809FB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let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7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B0CB" w14:textId="098758E7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4B51" w14:textId="1151F092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3DC35" w14:textId="727A2C82" w:rsidR="003809FB" w:rsidRPr="0010127C" w:rsidRDefault="003809FB" w:rsidP="003809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lzaG9kaWE8L0F1dGhvcj48WWVhcj4yMDE1PC9ZZWFy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lzaG9kaWE8L0F1dGhvcj48WWVhcj4yMDE1PC9ZZWFy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, 2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7C27BD" w14:textId="7C7B123E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3809FB" w:rsidRPr="0010127C" w14:paraId="3E0A8091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C39" w14:textId="4563C161" w:rsidR="003809FB" w:rsidRPr="0010127C" w:rsidRDefault="003809FB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0b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B15E" w14:textId="26759A91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B1C" w14:textId="00438F13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BD2B6" w14:textId="354D8D56" w:rsidR="003809FB" w:rsidRPr="0010127C" w:rsidRDefault="003809FB" w:rsidP="003809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661398" w14:textId="68169DE9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3809FB" w:rsidRPr="0010127C" w14:paraId="0A46CC40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060E" w14:textId="1BA46EF2" w:rsidR="003809FB" w:rsidRPr="0010127C" w:rsidRDefault="003809FB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00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1697" w14:textId="6F3E4033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479E" w14:textId="0DC1FB76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4A30" w14:textId="41C86FD6" w:rsidR="003809FB" w:rsidRPr="0010127C" w:rsidRDefault="003809FB" w:rsidP="003809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TwvQXV0aG9yPjxZZWFyPjIwMTE8L1llYXI+PFJlY051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TwvQXV0aG9yPjxZZWFyPjIwMTE8L1llYXI+PFJlY051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4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374B0B" w14:textId="4184FEE9" w:rsidR="003809FB" w:rsidRPr="0010127C" w:rsidRDefault="003809FB" w:rsidP="0030440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3809FB" w:rsidRPr="0010127C" w14:paraId="7FF49185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243" w14:textId="743B15A9" w:rsidR="003809FB" w:rsidRPr="0010127C" w:rsidRDefault="003809FB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06b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6B53" w14:textId="347D00F3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A13" w14:textId="473D5239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2ADC" w14:textId="00C976F4" w:rsidR="003809FB" w:rsidRPr="0010127C" w:rsidRDefault="003809FB" w:rsidP="003809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aWxsZXI8L0F1dGhvcj48WWVhcj4yMDE1PC9ZZWFyPjxS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aWxsZXI8L0F1dGhvcj48WWVhcj4yMDE1PC9ZZWFyPjxS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5, 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14CC75" w14:textId="48A503EF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, VC</w:t>
            </w:r>
          </w:p>
        </w:tc>
      </w:tr>
      <w:tr w:rsidR="003809FB" w:rsidRPr="0010127C" w14:paraId="077D9C19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69B" w14:textId="36A390F3" w:rsidR="003809FB" w:rsidRPr="0010127C" w:rsidRDefault="003809FB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24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77BED" w14:textId="625290F9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F0FD" w14:textId="0A95CEE6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074B" w14:textId="6D61845E" w:rsidR="003809FB" w:rsidRPr="0010127C" w:rsidRDefault="003809FB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Wilting&lt;/Author&gt;&lt;Year&gt;2010&lt;/Year&gt;&lt;RecNum&gt;822&lt;/RecNum&gt;&lt;DisplayText&gt;(7)&lt;/DisplayText&gt;&lt;record&gt;&lt;rec-number&gt;822&lt;/rec-number&gt;&lt;foreign-keys&gt;&lt;key app="EN" db-id="vtp05av0u0p09ced2xlx5x252wzzx2tw0vde" timestamp="1475854484"&gt;822&lt;/key&gt;&lt;/foreign-keys&gt;&lt;ref-type name="Journal Article"&gt;17&lt;/ref-type&gt;&lt;contributors&gt;&lt;authors&gt;&lt;author&gt;Wilting, S. M.&lt;/author&gt;&lt;author&gt;van Boerdonk, R. A.&lt;/author&gt;&lt;author&gt;Henken, F. E.&lt;/author&gt;&lt;author&gt;Meijer, C. J.&lt;/author&gt;&lt;author&gt;Diosdado, B.&lt;/author&gt;&lt;author&gt;Meijer, G. A.&lt;/author&gt;&lt;author&gt;le Sage, C.&lt;/author&gt;&lt;author&gt;Agami, R.&lt;/author&gt;&lt;author&gt;Snijders, P. J.&lt;/author&gt;&lt;author&gt;Steenbergen, R. D.&lt;/author&gt;&lt;/authors&gt;&lt;/contributors&gt;&lt;auth-address&gt;Department of Pathology, VU University Medical Center, Amsterdam, The Netherlands.&lt;/auth-address&gt;&lt;titles&gt;&lt;title&gt;Methylation-mediated silencing and tumour suppressive function of hsa-miR-124 in cervical cancer&lt;/title&gt;&lt;secondary-title&gt;Mol Cancer&lt;/secondary-title&gt;&lt;/titles&gt;&lt;periodical&gt;&lt;full-title&gt;Mol Cancer&lt;/full-title&gt;&lt;/periodical&gt;&lt;pages&gt;167&lt;/pages&gt;&lt;volume&gt;9&lt;/volume&gt;&lt;keywords&gt;&lt;keyword&gt;Adult&lt;/keyword&gt;&lt;keyword&gt;Aged&lt;/keyword&gt;&lt;keyword&gt;Alphapapillomavirus/physiology&lt;/keyword&gt;&lt;keyword&gt;Base Sequence&lt;/keyword&gt;&lt;keyword&gt;*DNA Methylation&lt;/keyword&gt;&lt;keyword&gt;DNA Primers&lt;/keyword&gt;&lt;keyword&gt;Female&lt;/keyword&gt;&lt;keyword&gt;*Gene Silencing&lt;/keyword&gt;&lt;keyword&gt;Humans&lt;/keyword&gt;&lt;keyword&gt;Insulin-Like Growth Factor Binding Proteins/genetics&lt;/keyword&gt;&lt;keyword&gt;MicroRNAs/genetics/*physiology&lt;/keyword&gt;&lt;keyword&gt;Middle Aged&lt;/keyword&gt;&lt;keyword&gt;Reverse Transcriptase Polymerase Chain Reaction&lt;/keyword&gt;&lt;keyword&gt;Uterine Cervical Neoplasms/*genetics&lt;/keyword&gt;&lt;/keywords&gt;&lt;dates&gt;&lt;year&gt;2010&lt;/year&gt;&lt;/dates&gt;&lt;isbn&gt;1476-4598 (Electronic)&amp;#xD;1476-4598 (Linking)&lt;/isbn&gt;&lt;accession-num&gt;20579385&lt;/accession-num&gt;&lt;urls&gt;&lt;related-urls&gt;&lt;url&gt;http://www.ncbi.nlm.nih.gov/pubmed/20579385&lt;/url&gt;&lt;/related-urls&gt;&lt;/urls&gt;&lt;custom2&gt;PMC2917428&lt;/custom2&gt;&lt;electronic-resource-num&gt;10.1186/1476-4598-9-167&lt;/electronic-resource-num&gt;&lt;/record&gt;&lt;/Cite&gt;&lt;/EndNote&gt;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56786E" w:rsidRPr="0010127C">
              <w:rPr>
                <w:rFonts w:ascii="Arial" w:eastAsia="Times New Roman" w:hAnsi="Arial" w:cs="Arial"/>
                <w:noProof/>
                <w:color w:val="000000"/>
              </w:rPr>
              <w:t>(7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2EF519" w14:textId="20DA6C68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809FB" w:rsidRPr="0010127C" w14:paraId="24372C8F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20A7" w14:textId="29601AE6" w:rsidR="003809FB" w:rsidRPr="0010127C" w:rsidRDefault="003809FB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2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A200" w14:textId="56B0EE98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33D" w14:textId="07671F82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B66D" w14:textId="12832FB9" w:rsidR="003809FB" w:rsidRPr="0010127C" w:rsidRDefault="003809FB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ZYW5nPC9BdXRob3I+PFllYXI+MjAxNTwvWWVhcj48UmVj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</w:fldData>
              </w:fldChar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ZYW5nPC9BdXRob3I+PFllYXI+MjAxNTwvWWVhcj48UmVj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</w:fldData>
              </w:fldChar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56786E" w:rsidRPr="0010127C">
              <w:rPr>
                <w:rFonts w:ascii="Arial" w:eastAsia="Times New Roman" w:hAnsi="Arial" w:cs="Arial"/>
                <w:noProof/>
                <w:color w:val="000000"/>
              </w:rPr>
              <w:t>(8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8B11D0" w14:textId="5F487C9D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3809FB" w:rsidRPr="0010127C" w14:paraId="3599498D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52D" w14:textId="018DAECD" w:rsidR="003809FB" w:rsidRPr="0010127C" w:rsidRDefault="003809FB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2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E747" w14:textId="0F6A3A81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3FE0" w14:textId="0777B711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FA03" w14:textId="6211165C" w:rsidR="003809FB" w:rsidRPr="0010127C" w:rsidRDefault="003809FB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56786E" w:rsidRPr="0010127C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0D26E1" w14:textId="08759E95" w:rsidR="003809FB" w:rsidRPr="0010127C" w:rsidRDefault="003809FB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56786E" w:rsidRPr="0010127C" w14:paraId="03B14A88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875" w14:textId="00DE979B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25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4039" w14:textId="77F94BF6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DE1" w14:textId="131E0D59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A688" w14:textId="5A3A93ED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YW48L0F1dGhvcj48WWVhcj4yMDE1PC9ZZWFyPjxSZWNO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YW48L0F1dGhvcj48WWVhcj4yMDE1PC9ZZWFyPjxSZWNO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9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88C0B" w14:textId="5F6BD342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56786E" w:rsidRPr="0010127C" w14:paraId="752CC2BB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04A" w14:textId="70E02712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25b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1927" w14:textId="7874A664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D7F1" w14:textId="25C44D28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1F5B" w14:textId="16B5604D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dW92bzwvQXV0aG9yPjxZZWFyPjIwMTA8L1llYXI+PFJl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dW92bzwvQXV0aG9yPjxZZWFyPjIwMTA8L1llYXI+PFJl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0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B10C2B" w14:textId="33CB09D4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56786E" w:rsidRPr="0010127C" w14:paraId="6635EEC3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C8A" w14:textId="36BC903B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2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96AB" w14:textId="46A4F9C1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479" w14:textId="36743A43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7C86" w14:textId="1735D9D6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2E7471" w14:textId="4F43E8E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56786E" w:rsidRPr="0010127C" w14:paraId="10343CBF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9544" w14:textId="2587F0EA" w:rsidR="0056786E" w:rsidRPr="0010127C" w:rsidRDefault="00EE30B2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39-5</w:t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C3728" w14:textId="41A25EA0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D120" w14:textId="7B24CF1C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318B" w14:textId="28900844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DF7910" w14:textId="2A83E7E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56786E" w:rsidRPr="0010127C" w14:paraId="70019181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2E5F" w14:textId="78D00FF2" w:rsidR="0056786E" w:rsidRPr="0010127C" w:rsidRDefault="00EE30B2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39-3</w:t>
            </w:r>
            <w:r w:rsidR="0056786E" w:rsidRPr="0010127C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DB30" w14:textId="7C329783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90C4" w14:textId="51BDE4E9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96BA" w14:textId="4CA098B8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5D57E4" w14:textId="34F1E003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56786E" w:rsidRPr="0010127C" w14:paraId="41254546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D3D" w14:textId="405129F0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43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FBE1" w14:textId="39C01F64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B7C" w14:textId="66E00A95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C8F7" w14:textId="02AB6B07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NDwvWWVhcj48UmVj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NDwvWWVhcj48UmVj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1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4CDF75" w14:textId="35ED89E6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56786E" w:rsidRPr="0010127C" w14:paraId="523F8B97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9FE" w14:textId="26F9D18C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45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0DC4" w14:textId="71FA5D1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DF88" w14:textId="3963712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3F414" w14:textId="12F05CB6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dW5hc2VraGFyYW48L0F1dGhvcj48WWVhcj4yMDEzPC9Z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dW5hc2VraGFyYW48L0F1dGhvcj48WWVhcj4yMDEzPC9Z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, 12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BA619C" w14:textId="540B922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56786E" w:rsidRPr="0010127C" w14:paraId="554321F8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0B9A" w14:textId="1455B00E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5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F46D" w14:textId="2FECE4DA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DF94" w14:textId="5AC5C12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8BB9F" w14:textId="7D470827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7EEC7C" w14:textId="44EB684A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56786E" w:rsidRPr="0010127C" w14:paraId="41CA434A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788" w14:textId="42DC6776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5b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971E" w14:textId="0F366508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21E7" w14:textId="73DA648C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1629" w14:textId="350068F6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eWtsZWJ1c3Q8L0F1dGhvcj48WWVhcj4yMDExPC9ZZWFy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eWtsZWJ1c3Q8L0F1dGhvcj48WWVhcj4yMDExPC9ZZWFy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878A1D" w14:textId="131BC29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AC</w:t>
            </w:r>
          </w:p>
        </w:tc>
      </w:tr>
      <w:tr w:rsidR="0056786E" w:rsidRPr="0010127C" w14:paraId="19CEFB37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609" w14:textId="02AD59C4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55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55D2D" w14:textId="31C368B8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733E" w14:textId="628C835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8F25" w14:textId="0515B5F0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Gao&lt;/Author&gt;&lt;Year&gt;2013&lt;/Year&gt;&lt;RecNum&gt;898&lt;/RecNum&gt;&lt;DisplayText&gt;(14)&lt;/DisplayText&gt;&lt;record&gt;&lt;rec-number&gt;898&lt;/rec-number&gt;&lt;foreign-keys&gt;&lt;key app="EN" db-id="vtp05av0u0p09ced2xlx5x252wzzx2tw0vde" timestamp="1480451271"&gt;898&lt;/key&gt;&lt;/foreign-keys&gt;&lt;ref-type name="Journal Article"&gt;17&lt;/ref-type&gt;&lt;contributors&gt;&lt;authors&gt;&lt;author&gt;Gao, G.&lt;/author&gt;&lt;author&gt;Gay, H. A.&lt;/author&gt;&lt;author&gt;Chernock, R. D.&lt;/author&gt;&lt;author&gt;Zhang, T. R.&lt;/author&gt;&lt;author&gt;Luo, J.&lt;/author&gt;&lt;author&gt;Thorstad, W. L.&lt;/author&gt;&lt;author&gt;Lewis, J. S., Jr.&lt;/author&gt;&lt;author&gt;Wang, X.&lt;/author&gt;&lt;/authors&gt;&lt;/contributors&gt;&lt;auth-address&gt;Department of Radiation Oncology, Washington University School of Medicine, St. Louis, Missouri, USA.&lt;/auth-address&gt;&lt;titles&gt;&lt;title&gt;A microRNA expression signature for the prognosis of oropharyngeal squamous cell carcinoma&lt;/title&gt;&lt;secondary-title&gt;Cancer&lt;/secondary-title&gt;&lt;/titles&gt;&lt;periodical&gt;&lt;full-title&gt;Cancer&lt;/full-title&gt;&lt;/periodical&gt;&lt;pages&gt;72-80&lt;/pages&gt;&lt;volume&gt;119&lt;/volume&gt;&lt;number&gt;1&lt;/number&gt;&lt;keywords&gt;&lt;keyword&gt;Aged&lt;/keyword&gt;&lt;keyword&gt;Biomarkers, Tumor/genetics&lt;/keyword&gt;&lt;keyword&gt;Carcinoma, Squamous Cell/*genetics/mortality/virology&lt;/keyword&gt;&lt;keyword&gt;Female&lt;/keyword&gt;&lt;keyword&gt;Gene Expression Profiling&lt;/keyword&gt;&lt;keyword&gt;Humans&lt;/keyword&gt;&lt;keyword&gt;Male&lt;/keyword&gt;&lt;keyword&gt;MicroRNAs/*metabolism&lt;/keyword&gt;&lt;keyword&gt;Middle Aged&lt;/keyword&gt;&lt;keyword&gt;Oropharyngeal Neoplasms/*genetics/mortality/virology&lt;/keyword&gt;&lt;keyword&gt;Papillomaviridae/genetics&lt;/keyword&gt;&lt;keyword&gt;Papillomavirus Infections/genetics&lt;/keyword&gt;&lt;keyword&gt;Prognosis&lt;/keyword&gt;&lt;keyword&gt;RNA, Viral&lt;/keyword&gt;&lt;/keywords&gt;&lt;dates&gt;&lt;year&gt;2013&lt;/year&gt;&lt;pub-dates&gt;&lt;date&gt;Jan 1&lt;/date&gt;&lt;/pub-dates&gt;&lt;/dates&gt;&lt;isbn&gt;1097-0142 (Electronic)&amp;#xD;0008-543X (Linking)&lt;/isbn&gt;&lt;accession-num&gt;22736309&lt;/accession-num&gt;&lt;urls&gt;&lt;related-urls&gt;&lt;url&gt;https://www.ncbi.nlm.nih.gov/pubmed/22736309&lt;/url&gt;&lt;/related-urls&gt;&lt;/urls&gt;&lt;custom2&gt;PMC3461127&lt;/custom2&gt;&lt;electronic-resource-num&gt;10.1002/cncr.27696&lt;/electronic-resource-num&gt;&lt;/record&gt;&lt;/Cite&gt;&lt;/EndNote&gt;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4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3600F2" w14:textId="3883B0D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</w:t>
            </w:r>
          </w:p>
        </w:tc>
      </w:tr>
      <w:tr w:rsidR="0056786E" w:rsidRPr="0010127C" w14:paraId="35FBC0D0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2268" w14:textId="0544658A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6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B6D0" w14:textId="645C79F5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AE5" w14:textId="33DFBA37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342E7" w14:textId="465182B9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aaGVuZzwvQXV0aG9yPjxZZWFyPjIwMTE8L1llYXI+PFJl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aaGVuZzwvQXV0aG9yPjxZZWFyPjIwMTE8L1llYXI+PFJl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, 15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606B28" w14:textId="280228D0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 xml:space="preserve">HNSCC, </w:t>
            </w: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56786E" w:rsidRPr="0010127C" w14:paraId="15F5788E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B8E4" w14:textId="598337DC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8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1C7B1" w14:textId="7B90F2B6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8201" w14:textId="09B5FE9B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F2B33" w14:textId="559662B7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Gao&lt;/Author&gt;&lt;Year&gt;2013&lt;/Year&gt;&lt;RecNum&gt;898&lt;/RecNum&gt;&lt;DisplayText&gt;(14)&lt;/DisplayText&gt;&lt;record&gt;&lt;rec-number&gt;898&lt;/rec-number&gt;&lt;foreign-keys&gt;&lt;key app="EN" db-id="vtp05av0u0p09ced2xlx5x252wzzx2tw0vde" timestamp="1480451271"&gt;898&lt;/key&gt;&lt;/foreign-keys&gt;&lt;ref-type name="Journal Article"&gt;17&lt;/ref-type&gt;&lt;contributors&gt;&lt;authors&gt;&lt;author&gt;Gao, G.&lt;/author&gt;&lt;author&gt;Gay, H. A.&lt;/author&gt;&lt;author&gt;Chernock, R. D.&lt;/author&gt;&lt;author&gt;Zhang, T. R.&lt;/author&gt;&lt;author&gt;Luo, J.&lt;/author&gt;&lt;author&gt;Thorstad, W. L.&lt;/author&gt;&lt;author&gt;Lewis, J. S., Jr.&lt;/author&gt;&lt;author&gt;Wang, X.&lt;/author&gt;&lt;/authors&gt;&lt;/contributors&gt;&lt;auth-address&gt;Department of Radiation Oncology, Washington University School of Medicine, St. Louis, Missouri, USA.&lt;/auth-address&gt;&lt;titles&gt;&lt;title&gt;A microRNA expression signature for the prognosis of oropharyngeal squamous cell carcinoma&lt;/title&gt;&lt;secondary-title&gt;Cancer&lt;/secondary-title&gt;&lt;/titles&gt;&lt;periodical&gt;&lt;full-title&gt;Cancer&lt;/full-title&gt;&lt;/periodical&gt;&lt;pages&gt;72-80&lt;/pages&gt;&lt;volume&gt;119&lt;/volume&gt;&lt;number&gt;1&lt;/number&gt;&lt;keywords&gt;&lt;keyword&gt;Aged&lt;/keyword&gt;&lt;keyword&gt;Biomarkers, Tumor/genetics&lt;/keyword&gt;&lt;keyword&gt;Carcinoma, Squamous Cell/*genetics/mortality/virology&lt;/keyword&gt;&lt;keyword&gt;Female&lt;/keyword&gt;&lt;keyword&gt;Gene Expression Profiling&lt;/keyword&gt;&lt;keyword&gt;Humans&lt;/keyword&gt;&lt;keyword&gt;Male&lt;/keyword&gt;&lt;keyword&gt;MicroRNAs/*metabolism&lt;/keyword&gt;&lt;keyword&gt;Middle Aged&lt;/keyword&gt;&lt;keyword&gt;Oropharyngeal Neoplasms/*genetics/mortality/virology&lt;/keyword&gt;&lt;keyword&gt;Papillomaviridae/genetics&lt;/keyword&gt;&lt;keyword&gt;Papillomavirus Infections/genetics&lt;/keyword&gt;&lt;keyword&gt;Prognosis&lt;/keyword&gt;&lt;keyword&gt;RNA, Viral&lt;/keyword&gt;&lt;/keywords&gt;&lt;dates&gt;&lt;year&gt;2013&lt;/year&gt;&lt;pub-dates&gt;&lt;date&gt;Jan 1&lt;/date&gt;&lt;/pub-dates&gt;&lt;/dates&gt;&lt;isbn&gt;1097-0142 (Electronic)&amp;#xD;0008-543X (Linking)&lt;/isbn&gt;&lt;accession-num&gt;22736309&lt;/accession-num&gt;&lt;urls&gt;&lt;related-urls&gt;&lt;url&gt;https://www.ncbi.nlm.nih.gov/pubmed/22736309&lt;/url&gt;&lt;/related-urls&gt;&lt;/urls&gt;&lt;custom2&gt;PMC3461127&lt;/custom2&gt;&lt;electronic-resource-num&gt;10.1002/cncr.27696&lt;/electronic-resource-num&gt;&lt;/record&gt;&lt;/Cite&gt;&lt;/EndNote&gt;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4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263CC0" w14:textId="42086E13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</w:t>
            </w:r>
          </w:p>
        </w:tc>
      </w:tr>
      <w:tr w:rsidR="0056786E" w:rsidRPr="0010127C" w14:paraId="5150C1B0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B28" w14:textId="1E885445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86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31085" w14:textId="2BBC1D22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0A0" w14:textId="71178CB8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6DB8" w14:textId="73E5CBCF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0C70D1" w14:textId="03F6D10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56786E" w:rsidRPr="0010127C" w14:paraId="3ED06617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CE2" w14:textId="585A03F6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93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4DBD0" w14:textId="6C31C46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FDD" w14:textId="451FC897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C34E" w14:textId="70FEE665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9ED14E" w14:textId="5F2A6DB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56786E" w:rsidRPr="0010127C" w14:paraId="0E61BF00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6881" w14:textId="51E2F0CC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96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0923" w14:textId="54EF2BA7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93F" w14:textId="6E9EF06A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772C8" w14:textId="1A8E13FC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Gocze&lt;/Author&gt;&lt;Year&gt;2013&lt;/Year&gt;&lt;RecNum&gt;827&lt;/RecNum&gt;&lt;DisplayText&gt;(16)&lt;/DisplayText&gt;&lt;record&gt;&lt;rec-number&gt;827&lt;/rec-number&gt;&lt;foreign-keys&gt;&lt;key app="EN" db-id="vtp05av0u0p09ced2xlx5x252wzzx2tw0vde" timestamp="1475855553"&gt;827&lt;/key&gt;&lt;/foreign-keys&gt;&lt;ref-type name="Journal Article"&gt;17&lt;/ref-type&gt;&lt;contributors&gt;&lt;authors&gt;&lt;author&gt;Gocze, K.&lt;/author&gt;&lt;author&gt;Gombos, K.&lt;/author&gt;&lt;author&gt;Juhasz, K.&lt;/author&gt;&lt;author&gt;Kovacs, K.&lt;/author&gt;&lt;author&gt;Kajtar, B.&lt;/author&gt;&lt;author&gt;Benczik, M.&lt;/author&gt;&lt;author&gt;Gocze, P.&lt;/author&gt;&lt;author&gt;Patczai, B.&lt;/author&gt;&lt;author&gt;Arany, I.&lt;/author&gt;&lt;author&gt;Ember, I.&lt;/author&gt;&lt;/authors&gt;&lt;/contributors&gt;&lt;auth-address&gt;Institute of Public Health, University of Pecs, Pecs, Hungary. katag@hotmail.com&lt;/auth-address&gt;&lt;titles&gt;&lt;title&gt;Unique microRNA expression profiles in cervical cancer&lt;/title&gt;&lt;secondary-title&gt;Anticancer Res&lt;/secondary-title&gt;&lt;/titles&gt;&lt;periodical&gt;&lt;full-title&gt;Anticancer Res&lt;/full-title&gt;&lt;/periodical&gt;&lt;pages&gt;2561-7&lt;/pages&gt;&lt;volume&gt;33&lt;/volume&gt;&lt;number&gt;6&lt;/number&gt;&lt;keywords&gt;&lt;keyword&gt;Adenocarcinoma/*genetics/metabolism/pathology/virology&lt;/keyword&gt;&lt;keyword&gt;Carcinoma, Squamous Cell/*genetics/metabolism/pathology/virology&lt;/keyword&gt;&lt;keyword&gt;Cervix Uteri/metabolism&lt;/keyword&gt;&lt;keyword&gt;Female&lt;/keyword&gt;&lt;keyword&gt;Genotype&lt;/keyword&gt;&lt;keyword&gt;Humans&lt;/keyword&gt;&lt;keyword&gt;MicroRNAs/*biosynthesis/genetics&lt;/keyword&gt;&lt;keyword&gt;Neoplasm Grading&lt;/keyword&gt;&lt;keyword&gt;Papillomaviridae/classification/genetics&lt;/keyword&gt;&lt;keyword&gt;Papillomavirus Infections/genetics/pathology/*virology&lt;/keyword&gt;&lt;keyword&gt;Uterine Cervical Neoplasms/*genetics/metabolism/pathology/virology&lt;/keyword&gt;&lt;keyword&gt;Cervical cancer&lt;/keyword&gt;&lt;keyword&gt;Hpv&lt;/keyword&gt;&lt;keyword&gt;clinical grading&lt;/keyword&gt;&lt;keyword&gt;microRNA expression&lt;/keyword&gt;&lt;/keywords&gt;&lt;dates&gt;&lt;year&gt;2013&lt;/year&gt;&lt;pub-dates&gt;&lt;date&gt;Jun&lt;/date&gt;&lt;/pub-dates&gt;&lt;/dates&gt;&lt;isbn&gt;1791-7530 (Electronic)&amp;#xD;0250-7005 (Linking)&lt;/isbn&gt;&lt;accession-num&gt;23749909&lt;/accession-num&gt;&lt;urls&gt;&lt;related-urls&gt;&lt;url&gt;http://www.ncbi.nlm.nih.gov/pubmed/23749909&lt;/url&gt;&lt;/related-urls&gt;&lt;/urls&gt;&lt;/record&gt;&lt;/Cite&gt;&lt;/EndNote&gt;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58E54F" w14:textId="3339772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56786E" w:rsidRPr="0010127C" w14:paraId="05409DE6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186C" w14:textId="3BD18546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99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AD4A1" w14:textId="4A341BF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05D3" w14:textId="67530B2D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8E04" w14:textId="6940DC8B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sIDUpPC9EaXNwbGF5VGV4dD48cmVjb3Jk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sIDUpPC9EaXNwbGF5VGV4dD48cmVjb3Jk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, 5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982141" w14:textId="6057C4A9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, OPC</w:t>
            </w:r>
          </w:p>
        </w:tc>
      </w:tr>
      <w:tr w:rsidR="0056786E" w:rsidRPr="0010127C" w14:paraId="173CA8C3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3E86" w14:textId="7461CA4A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99a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5678" w14:textId="4FE789F2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37DA" w14:textId="297880B6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F4763" w14:textId="7008DEE1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F65C38" w14:textId="0B711365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56786E" w:rsidRPr="0010127C" w14:paraId="28DB0F4C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0135" w14:textId="5EB31854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199b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02DB" w14:textId="3972AD03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52AA" w14:textId="3C52B833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2515E" w14:textId="31AC7599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C42C0F" w14:textId="64F922B2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56786E" w:rsidRPr="0010127C" w14:paraId="6104150B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B1CD" w14:textId="0A10EB3C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0b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F198" w14:textId="650E9334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322F" w14:textId="4A940F9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E003" w14:textId="56E441DF" w:rsidR="0056786E" w:rsidRPr="0010127C" w:rsidRDefault="0056786E" w:rsidP="0056786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dWk8L0F1dGhvcj48WWVhcj4yMDEzPC9ZZWFyPjxSZWNO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dWk8L0F1dGhvcj48WWVhcj4yMDEzPC9ZZWFyPjxSZWNO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, 17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4389A3" w14:textId="64FA4226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 xml:space="preserve">OPC, </w:t>
            </w: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56786E" w:rsidRPr="0010127C" w14:paraId="78F89ACC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2248" w14:textId="681DA010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03a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1D9D" w14:textId="3499D6BE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FAD0" w14:textId="22C53B3F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AAD2" w14:textId="52C4D916" w:rsidR="0056786E" w:rsidRPr="0010127C" w:rsidRDefault="0056786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ZWxhci1OZXc8L0F1dGhvcj48WWVhcj4yMDEwPC9ZZWFy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</w:fldData>
              </w:fldChar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ZWxhci1OZXc8L0F1dGhvcj48WWVhcj4yMDEwPC9ZZWFy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</w:fldData>
              </w:fldChar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A17B7E" w:rsidRPr="0010127C">
              <w:rPr>
                <w:rFonts w:ascii="Arial" w:eastAsia="Times New Roman" w:hAnsi="Arial" w:cs="Arial"/>
                <w:noProof/>
                <w:color w:val="000000"/>
              </w:rPr>
              <w:t>(18, 19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C5090A" w14:textId="18897B45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6786E" w:rsidRPr="0010127C" w14:paraId="02450185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0B6C" w14:textId="284FF4EE" w:rsidR="0056786E" w:rsidRPr="0010127C" w:rsidRDefault="0056786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05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07C5" w14:textId="6618E7B9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1318" w14:textId="6939C488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4361" w14:textId="1A3A3B67" w:rsidR="0056786E" w:rsidRPr="0010127C" w:rsidRDefault="0056786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Y0tlbm5hPC9BdXRob3I+PFllYXI+MjAxNDwvWWVhcj48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==
</w:fldData>
              </w:fldChar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Y0tlbm5hPC9BdXRob3I+PFllYXI+MjAxNDwvWWVhcj48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==
</w:fldData>
              </w:fldChar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</w:r>
            <w:r w:rsidR="00A17B7E"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A17B7E" w:rsidRPr="0010127C">
              <w:rPr>
                <w:rFonts w:ascii="Arial" w:eastAsia="Times New Roman" w:hAnsi="Arial" w:cs="Arial"/>
                <w:noProof/>
                <w:color w:val="000000"/>
              </w:rPr>
              <w:t>(20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AEBAE7" w14:textId="2E4D1CAC" w:rsidR="0056786E" w:rsidRPr="0010127C" w:rsidRDefault="0056786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17B7E" w:rsidRPr="0010127C" w14:paraId="4E51B4DC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96E2" w14:textId="35326292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1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12DEC" w14:textId="3492FEED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9E10" w14:textId="7840C2B4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91DE" w14:textId="4DB1C9E3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lzaG9kaWE8L0F1dGhvcj48WWVhcj4yMDE1PC9ZZWFy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lzaG9kaWE8L0F1dGhvcj48WWVhcj4yMDE1PC9ZZWFy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, 2, 16, 21, 22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dW1ydW5ndGhhaTwvQXV0aG9yPjxZZWFyPjIwMTU8L1ll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dW1ydW5ndGhhaTwvQXV0aG9yPjxZZWFyPjIwMTU8L1ll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6, 2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37EB7B" w14:textId="1376A425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VC</w:t>
            </w:r>
          </w:p>
        </w:tc>
      </w:tr>
      <w:tr w:rsidR="00A17B7E" w:rsidRPr="0010127C" w14:paraId="49389D43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BA4A2" w14:textId="24226D09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18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C387" w14:textId="271B420B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E25E" w14:textId="275AC4B4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FF32" w14:textId="549432FF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XdTwvQXV0aG9yPjxZZWFyPjIwMTQ8L1llYXI+PFJlY051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XdTwvQXV0aG9yPjxZZWFyPjIwMTQ8L1llYXI+PFJlY051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24-27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C71335" w14:textId="353DD920" w:rsidR="00A17B7E" w:rsidRPr="0010127C" w:rsidRDefault="00A17B7E" w:rsidP="00A005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 xml:space="preserve">CIN, </w:t>
            </w:r>
            <w:r w:rsidR="00A005E0" w:rsidRPr="0010127C">
              <w:rPr>
                <w:rFonts w:ascii="Arial" w:eastAsia="Times New Roman" w:hAnsi="Arial" w:cs="Arial"/>
                <w:color w:val="000000"/>
              </w:rPr>
              <w:t>OPC</w:t>
            </w:r>
            <w:r w:rsidRPr="0010127C">
              <w:rPr>
                <w:rFonts w:ascii="Arial" w:eastAsia="Times New Roman" w:hAnsi="Arial" w:cs="Arial"/>
                <w:color w:val="000000"/>
              </w:rPr>
              <w:t>, PSCC</w:t>
            </w:r>
          </w:p>
        </w:tc>
      </w:tr>
      <w:tr w:rsidR="00A17B7E" w:rsidRPr="0010127C" w14:paraId="17BD7B60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7E3B" w14:textId="353E086F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2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76FA" w14:textId="62C85F3A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0A9E" w14:textId="0583D7D5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3946" w14:textId="5C794472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04FF28" w14:textId="1E838862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A17B7E" w:rsidRPr="0010127C" w14:paraId="2C3ABA97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073E" w14:textId="6937CF5F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21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931E" w14:textId="3F9C9C89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A537" w14:textId="5C96D054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F51C" w14:textId="4B42D11C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 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ZYW5nPC9BdXRob3I+PFllYXI+MjAxMTwvWWVhcj48UmVj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ZYW5nPC9BdXRob3I+PFllYXI+MjAxMTwvWWVhcj48UmVj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6, 28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B433F9" w14:textId="11C65F43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A17B7E" w:rsidRPr="0010127C" w14:paraId="5FEBFE1A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EDED" w14:textId="63E5B80B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22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E91D6" w14:textId="6B90FB17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986E" w14:textId="202C6ABD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9E10" w14:textId="3314A539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 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ZYW5nPC9BdXRob3I+PFllYXI+MjAxMTwvWWVhcj48UmVj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ZYW5nPC9BdXRob3I+PFllYXI+MjAxMTwvWWVhcj48UmVj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28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158716" w14:textId="4B668E49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17B7E" w:rsidRPr="0010127C" w14:paraId="48763C66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6FA7" w14:textId="3DD7A6C3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23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38E8" w14:textId="537F8177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CA97" w14:textId="71F8D22F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C012" w14:textId="20184D08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Gao&lt;/Author&gt;&lt;Year&gt;2013&lt;/Year&gt;&lt;RecNum&gt;898&lt;/RecNum&gt;&lt;DisplayText&gt;(14)&lt;/DisplayText&gt;&lt;record&gt;&lt;rec-number&gt;898&lt;/rec-number&gt;&lt;foreign-keys&gt;&lt;key app="EN" db-id="vtp05av0u0p09ced2xlx5x252wzzx2tw0vde" timestamp="1480451271"&gt;898&lt;/key&gt;&lt;/foreign-keys&gt;&lt;ref-type name="Journal Article"&gt;17&lt;/ref-type&gt;&lt;contributors&gt;&lt;authors&gt;&lt;author&gt;Gao, G.&lt;/author&gt;&lt;author&gt;Gay, H. A.&lt;/author&gt;&lt;author&gt;Chernock, R. D.&lt;/author&gt;&lt;author&gt;Zhang, T. R.&lt;/author&gt;&lt;author&gt;Luo, J.&lt;/author&gt;&lt;author&gt;Thorstad, W. L.&lt;/author&gt;&lt;author&gt;Lewis, J. S., Jr.&lt;/author&gt;&lt;author&gt;Wang, X.&lt;/author&gt;&lt;/authors&gt;&lt;/contributors&gt;&lt;auth-address&gt;Department of Radiation Oncology, Washington University School of Medicine, St. Louis, Missouri, USA.&lt;/auth-address&gt;&lt;titles&gt;&lt;title&gt;A microRNA expression signature for the prognosis of oropharyngeal squamous cell carcinoma&lt;/title&gt;&lt;secondary-title&gt;Cancer&lt;/secondary-title&gt;&lt;/titles&gt;&lt;periodical&gt;&lt;full-title&gt;Cancer&lt;/full-title&gt;&lt;/periodical&gt;&lt;pages&gt;72-80&lt;/pages&gt;&lt;volume&gt;119&lt;/volume&gt;&lt;number&gt;1&lt;/number&gt;&lt;keywords&gt;&lt;keyword&gt;Aged&lt;/keyword&gt;&lt;keyword&gt;Biomarkers, Tumor/genetics&lt;/keyword&gt;&lt;keyword&gt;Carcinoma, Squamous Cell/*genetics/mortality/virology&lt;/keyword&gt;&lt;keyword&gt;Female&lt;/keyword&gt;&lt;keyword&gt;Gene Expression Profiling&lt;/keyword&gt;&lt;keyword&gt;Humans&lt;/keyword&gt;&lt;keyword&gt;Male&lt;/keyword&gt;&lt;keyword&gt;MicroRNAs/*metabolism&lt;/keyword&gt;&lt;keyword&gt;Middle Aged&lt;/keyword&gt;&lt;keyword&gt;Oropharyngeal Neoplasms/*genetics/mortality/virology&lt;/keyword&gt;&lt;keyword&gt;Papillomaviridae/genetics&lt;/keyword&gt;&lt;keyword&gt;Papillomavirus Infections/genetics&lt;/keyword&gt;&lt;keyword&gt;Prognosis&lt;/keyword&gt;&lt;keyword&gt;RNA, Viral&lt;/keyword&gt;&lt;/keywords&gt;&lt;dates&gt;&lt;year&gt;2013&lt;/year&gt;&lt;pub-dates&gt;&lt;date&gt;Jan 1&lt;/date&gt;&lt;/pub-dates&gt;&lt;/dates&gt;&lt;isbn&gt;1097-0142 (Electronic)&amp;#xD;0008-543X (Linking)&lt;/isbn&gt;&lt;accession-num&gt;22736309&lt;/accession-num&gt;&lt;urls&gt;&lt;related-urls&gt;&lt;url&gt;https://www.ncbi.nlm.nih.gov/pubmed/22736309&lt;/url&gt;&lt;/related-urls&gt;&lt;/urls&gt;&lt;custom2&gt;PMC3461127&lt;/custom2&gt;&lt;electronic-resource-num&gt;10.1002/cncr.27696&lt;/electronic-resource-num&gt;&lt;/record&gt;&lt;/Cite&gt;&lt;/EndNote&gt;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4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B25BBE" w14:textId="63DE3953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</w:t>
            </w:r>
          </w:p>
        </w:tc>
      </w:tr>
      <w:tr w:rsidR="00A17B7E" w:rsidRPr="0010127C" w14:paraId="1929796E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4FB2" w14:textId="09AFEDDB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3b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395A" w14:textId="0A64687B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1BCB" w14:textId="792554DF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51C60" w14:textId="12AA9801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dSBZZXVuZzwvQXV0aG9yPjxZZWFyPjIwMTE8L1llYXI+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dSBZZXVuZzwvQXV0aG9yPjxZZWFyPjIwMTE8L1llYXI+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29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3E82B7" w14:textId="2DDD0AE3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17B7E" w:rsidRPr="0010127C" w14:paraId="6A627BA6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30FA" w14:textId="034F99D8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4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C5E7" w14:textId="2EB71D1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1C04" w14:textId="621DFFB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8AE9" w14:textId="297D344F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Y0tlbm5hPC9BdXRob3I+PFllYXI+MjAxNDwvWWVhcj48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Y0tlbm5hPC9BdXRob3I+PFllYXI+MjAxNDwvWWVhcj48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20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57F519" w14:textId="5790DBDC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17B7E" w:rsidRPr="0010127C" w14:paraId="7B6E5B9A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7CA7" w14:textId="40964896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5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C851" w14:textId="1548C92B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A75C" w14:textId="32C8AA59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6FC1" w14:textId="20C6374C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aWxsZXI8L0F1dGhvcj48WWVhcj4yMDE1PC9ZZWFyPjxS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aWxsZXI8L0F1dGhvcj48WWVhcj4yMDE1PC9ZZWFyPjxS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5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B51834" w14:textId="13B44712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</w:t>
            </w:r>
          </w:p>
        </w:tc>
      </w:tr>
      <w:tr w:rsidR="00A17B7E" w:rsidRPr="0010127C" w14:paraId="783BF54C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2D25" w14:textId="7D3AE3BB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6b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C627" w14:textId="3901216D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7440" w14:textId="7F64BCB1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B89EC" w14:textId="66205235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07184C" w14:textId="4B43445F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A17B7E" w:rsidRPr="0010127C" w14:paraId="1FBDC57E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C5D2" w14:textId="10691CA1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7a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C30E" w14:textId="52EE8C2C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F202" w14:textId="041A58C6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35BA" w14:textId="33B67D50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b2N6ZTwvQXV0aG9yPjxZZWFyPjIwMTM8L1llYXI+PFJl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b2N6ZTwvQXV0aG9yPjxZZWFyPjIwMTM8L1llYXI+PFJl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E31C34" w14:textId="008A8060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A17B7E" w:rsidRPr="0010127C" w14:paraId="40054406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7620" w14:textId="4BDE6EFD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lastRenderedPageBreak/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9a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19A3E" w14:textId="60D6E760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1697" w14:textId="0DD31443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5F11" w14:textId="1008B788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TwvQXV0aG9yPjxZZWFyPjIwMTE8L1llYXI+PFJlY051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TwvQXV0aG9yPjxZZWFyPjIwMTE8L1llYXI+PFJlY051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0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8E0292" w14:textId="709BE21A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A17B7E" w:rsidRPr="0010127C" w14:paraId="7C15F200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FF03" w14:textId="08EBFF00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29c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5EFEF" w14:textId="4DF94235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4F22" w14:textId="06E97BF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A4BD" w14:textId="7487D635" w:rsidR="00A17B7E" w:rsidRPr="0010127C" w:rsidRDefault="00A17B7E" w:rsidP="003809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ZSBNZWxvIE1haWE8L0F1dGhvcj48WWVhcj4yMDEzPC9Z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6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06DB40" w14:textId="0066DEC5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VC</w:t>
            </w:r>
          </w:p>
        </w:tc>
      </w:tr>
      <w:tr w:rsidR="00A17B7E" w:rsidRPr="0010127C" w14:paraId="29534825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38B5" w14:textId="0294B653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31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E4887" w14:textId="4B3D3C4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358A" w14:textId="00CE81A6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FC873" w14:textId="7C8D87A2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Gao&lt;/Author&gt;&lt;Year&gt;2013&lt;/Year&gt;&lt;RecNum&gt;898&lt;/RecNum&gt;&lt;DisplayText&gt;(14)&lt;/DisplayText&gt;&lt;record&gt;&lt;rec-number&gt;898&lt;/rec-number&gt;&lt;foreign-keys&gt;&lt;key app="EN" db-id="vtp05av0u0p09ced2xlx5x252wzzx2tw0vde" timestamp="1480451271"&gt;898&lt;/key&gt;&lt;/foreign-keys&gt;&lt;ref-type name="Journal Article"&gt;17&lt;/ref-type&gt;&lt;contributors&gt;&lt;authors&gt;&lt;author&gt;Gao, G.&lt;/author&gt;&lt;author&gt;Gay, H. A.&lt;/author&gt;&lt;author&gt;Chernock, R. D.&lt;/author&gt;&lt;author&gt;Zhang, T. R.&lt;/author&gt;&lt;author&gt;Luo, J.&lt;/author&gt;&lt;author&gt;Thorstad, W. L.&lt;/author&gt;&lt;author&gt;Lewis, J. S., Jr.&lt;/author&gt;&lt;author&gt;Wang, X.&lt;/author&gt;&lt;/authors&gt;&lt;/contributors&gt;&lt;auth-address&gt;Department of Radiation Oncology, Washington University School of Medicine, St. Louis, Missouri, USA.&lt;/auth-address&gt;&lt;titles&gt;&lt;title&gt;A microRNA expression signature for the prognosis of oropharyngeal squamous cell carcinoma&lt;/title&gt;&lt;secondary-title&gt;Cancer&lt;/secondary-title&gt;&lt;/titles&gt;&lt;periodical&gt;&lt;full-title&gt;Cancer&lt;/full-title&gt;&lt;/periodical&gt;&lt;pages&gt;72-80&lt;/pages&gt;&lt;volume&gt;119&lt;/volume&gt;&lt;number&gt;1&lt;/number&gt;&lt;keywords&gt;&lt;keyword&gt;Aged&lt;/keyword&gt;&lt;keyword&gt;Biomarkers, Tumor/genetics&lt;/keyword&gt;&lt;keyword&gt;Carcinoma, Squamous Cell/*genetics/mortality/virology&lt;/keyword&gt;&lt;keyword&gt;Female&lt;/keyword&gt;&lt;keyword&gt;Gene Expression Profiling&lt;/keyword&gt;&lt;keyword&gt;Humans&lt;/keyword&gt;&lt;keyword&gt;Male&lt;/keyword&gt;&lt;keyword&gt;MicroRNAs/*metabolism&lt;/keyword&gt;&lt;keyword&gt;Middle Aged&lt;/keyword&gt;&lt;keyword&gt;Oropharyngeal Neoplasms/*genetics/mortality/virology&lt;/keyword&gt;&lt;keyword&gt;Papillomaviridae/genetics&lt;/keyword&gt;&lt;keyword&gt;Papillomavirus Infections/genetics&lt;/keyword&gt;&lt;keyword&gt;Prognosis&lt;/keyword&gt;&lt;keyword&gt;RNA, Viral&lt;/keyword&gt;&lt;/keywords&gt;&lt;dates&gt;&lt;year&gt;2013&lt;/year&gt;&lt;pub-dates&gt;&lt;date&gt;Jan 1&lt;/date&gt;&lt;/pub-dates&gt;&lt;/dates&gt;&lt;isbn&gt;1097-0142 (Electronic)&amp;#xD;0008-543X (Linking)&lt;/isbn&gt;&lt;accession-num&gt;22736309&lt;/accession-num&gt;&lt;urls&gt;&lt;related-urls&gt;&lt;url&gt;https://www.ncbi.nlm.nih.gov/pubmed/22736309&lt;/url&gt;&lt;/related-urls&gt;&lt;/urls&gt;&lt;custom2&gt;PMC3461127&lt;/custom2&gt;&lt;electronic-resource-num&gt;10.1002/cncr.27696&lt;/electronic-resource-num&gt;&lt;/record&gt;&lt;/Cite&gt;&lt;/EndNote&gt;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4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E9AB0A" w14:textId="70E155C6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</w:t>
            </w:r>
          </w:p>
        </w:tc>
      </w:tr>
      <w:tr w:rsidR="00A17B7E" w:rsidRPr="0010127C" w14:paraId="5537ABD8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F220" w14:textId="075C2488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3144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7372" w14:textId="0BA69A4A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8A45" w14:textId="091BC5FD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A5934" w14:textId="5D9D6866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48L0F1dGhvcj48WWVhcj4yMDE1PC9ZZWFyPjxSZWNO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48L0F1dGhvcj48WWVhcj4yMDE1PC9ZZWFyPjxSZWNO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1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6CD516" w14:textId="59D77845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17B7E" w:rsidRPr="0010127C" w14:paraId="2E827D95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2833" w14:textId="5F3971FF" w:rsidR="00A17B7E" w:rsidRPr="0010127C" w:rsidRDefault="00A17B7E" w:rsidP="00D963AE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3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41BF3" w14:textId="0F58A30D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F092" w14:textId="38978111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A1331" w14:textId="50EFE0A3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AF05E9" w14:textId="2DCE166C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A17B7E" w:rsidRPr="0010127C" w14:paraId="4614E41E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19FB" w14:textId="47DCA0F3" w:rsidR="00A17B7E" w:rsidRPr="0010127C" w:rsidRDefault="00A17B7E" w:rsidP="00D963AE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34a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77CA" w14:textId="79B0ACD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76C4" w14:textId="04855307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3D1A" w14:textId="75C4B403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ZW5nPC9BdXRob3I+PFllYXI+MjAxNTwvWWVhcj48UmVj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ZW5nPC9BdXRob3I+PFllYXI+MjAxNTwvWWVhcj48UmVj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2-35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A110F9" w14:textId="7242C7F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</w:p>
        </w:tc>
      </w:tr>
      <w:tr w:rsidR="00A17B7E" w:rsidRPr="0010127C" w14:paraId="2A2858DD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3F10" w14:textId="4C1D941D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3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52E31" w14:textId="039F8E6A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DE6C" w14:textId="463A11F7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6C029" w14:textId="3EABD7AE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b25nPC9BdXRob3I+PFllYXI+MjAxNTwvWWVhcj48UmVj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b25nPC9BdXRob3I+PFllYXI+MjAxNTwvWWVhcj48UmVj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6, 37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B6A016" w14:textId="37001C90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17B7E" w:rsidRPr="0010127C" w14:paraId="50E1E9BC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02FA" w14:textId="72F68465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379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1333" w14:textId="6021C4C3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7853" w14:textId="5F0433D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0D81A" w14:textId="6C2456CC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FF3004" w14:textId="4FB5E5B6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A17B7E" w:rsidRPr="0010127C" w14:paraId="3B4E6587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B2CD" w14:textId="3C56AF30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3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C2648" w14:textId="5C1E51A2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80C3" w14:textId="23BB9A66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95BD4" w14:textId="48463D76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04CD8E" w14:textId="7A692820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A17B7E" w:rsidRPr="0010127C" w14:paraId="12AB20D2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6D55" w14:textId="376E6607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574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0097" w14:textId="1CE6EC34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68DD" w14:textId="3FA6447B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8AF1E" w14:textId="048013E3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plcjwvQXV0aG9yPjxZZWFyPjIwMTI8L1llYXI+PFJl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A2DAA7" w14:textId="763C2596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HNSCC</w:t>
            </w:r>
          </w:p>
        </w:tc>
      </w:tr>
      <w:tr w:rsidR="00A17B7E" w:rsidRPr="0010127C" w14:paraId="2DD2EB7B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FFA1" w14:textId="7DA35400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875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BEAC" w14:textId="416DC377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97A4" w14:textId="67ECB6DD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292C" w14:textId="6819C071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48L0F1dGhvcj48WWVhcj4yMDE1PC9ZZWFyPjxSZWNO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48L0F1dGhvcj48WWVhcj4yMDE1PC9ZZWFyPjxSZWNO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31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545879" w14:textId="0144B81D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17B7E" w:rsidRPr="0010127C" w14:paraId="33A85FFF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C260" w14:textId="1D302059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9-5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D8B2F" w14:textId="258DE2C9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474B" w14:textId="2FF50BFB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8D695" w14:textId="2F8F4E86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XU8L0F1dGhvcj48WWVhcj4yMDE0PC9ZZWFyPjxSZWNO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XU8L0F1dGhvcj48WWVhcj4yMDE0PC9ZZWFyPjxSZWNO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5, 14, 17, 38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DCFB7B" w14:textId="22BF0778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0127C">
              <w:rPr>
                <w:rFonts w:ascii="Arial" w:eastAsia="Times New Roman" w:hAnsi="Arial" w:cs="Arial"/>
                <w:color w:val="000000"/>
              </w:rPr>
              <w:t>CxCa</w:t>
            </w:r>
            <w:proofErr w:type="spellEnd"/>
            <w:r w:rsidRPr="0010127C">
              <w:rPr>
                <w:rFonts w:ascii="Arial" w:eastAsia="Times New Roman" w:hAnsi="Arial" w:cs="Arial"/>
                <w:color w:val="000000"/>
              </w:rPr>
              <w:t>, OPC</w:t>
            </w:r>
          </w:p>
        </w:tc>
      </w:tr>
      <w:tr w:rsidR="00A17B7E" w:rsidRPr="0010127C" w14:paraId="3A18C5BF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BF1F" w14:textId="1CA61A73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9-3p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041F" w14:textId="6FE99FCB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D667" w14:textId="65DDAFB2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40FA8" w14:textId="6219DA21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dWk8L0F1dGhvcj48WWVhcj4yMDEzPC9ZZWFyPjxSZWNO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dWk8L0F1dGhvcj48WWVhcj4yMDEzPC9ZZWFyPjxSZWNO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17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19492A" w14:textId="751DBBDB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</w:t>
            </w:r>
          </w:p>
        </w:tc>
      </w:tr>
      <w:tr w:rsidR="00A17B7E" w:rsidRPr="0010127C" w14:paraId="56808B41" w14:textId="77777777" w:rsidTr="00EE30B2">
        <w:trPr>
          <w:trHeight w:val="300"/>
          <w:jc w:val="center"/>
        </w:trPr>
        <w:tc>
          <w:tcPr>
            <w:tcW w:w="17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6E573F" w14:textId="68C8E34B" w:rsidR="00A17B7E" w:rsidRPr="0010127C" w:rsidRDefault="00A17B7E" w:rsidP="00770EAA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10127C">
              <w:rPr>
                <w:rFonts w:ascii="Arial" w:eastAsia="Times New Roman" w:hAnsi="Arial" w:cs="Arial"/>
                <w:color w:val="000000"/>
              </w:rPr>
              <w:t>-93-5p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15C355" w14:textId="7B7939F5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F37D9B" w14:textId="55B37D73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0127C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2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266218" w14:textId="15971778" w:rsidR="00A17B7E" w:rsidRPr="0010127C" w:rsidRDefault="00A17B7E" w:rsidP="00A17B7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aWxsZXI8L0F1dGhvcj48WWVhcj4yMDE1PC9ZZWFyPjxS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aWxsZXI8L0F1dGhvcj48WWVhcj4yMDE1PC9ZZWFyPjxS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</w:fldData>
              </w:fldChar>
            </w:r>
            <w:r w:rsidRPr="0010127C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0127C">
              <w:rPr>
                <w:rFonts w:ascii="Arial" w:eastAsia="Times New Roman" w:hAnsi="Arial" w:cs="Arial"/>
                <w:color w:val="000000"/>
              </w:rPr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10127C">
              <w:rPr>
                <w:rFonts w:ascii="Arial" w:eastAsia="Times New Roman" w:hAnsi="Arial" w:cs="Arial"/>
                <w:noProof/>
                <w:color w:val="000000"/>
              </w:rPr>
              <w:t>(5)</w:t>
            </w:r>
            <w:r w:rsidRPr="0010127C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8E3B29" w14:textId="20D25899" w:rsidR="00A17B7E" w:rsidRPr="0010127C" w:rsidRDefault="00A17B7E" w:rsidP="00770EA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127C">
              <w:rPr>
                <w:rFonts w:ascii="Arial" w:eastAsia="Times New Roman" w:hAnsi="Arial" w:cs="Arial"/>
                <w:color w:val="000000"/>
              </w:rPr>
              <w:t>OPC</w:t>
            </w:r>
          </w:p>
        </w:tc>
      </w:tr>
    </w:tbl>
    <w:p w14:paraId="3782E08B" w14:textId="77777777" w:rsidR="0010127C" w:rsidRPr="0010127C" w:rsidRDefault="0010127C">
      <w:pPr>
        <w:rPr>
          <w:rFonts w:ascii="Arial" w:hAnsi="Arial" w:cs="Arial"/>
          <w:vertAlign w:val="superscript"/>
        </w:rPr>
      </w:pPr>
    </w:p>
    <w:p w14:paraId="76E693E6" w14:textId="6ECE5208" w:rsidR="008707E3" w:rsidRPr="0010127C" w:rsidRDefault="00770EAA">
      <w:pPr>
        <w:rPr>
          <w:rFonts w:ascii="Arial" w:hAnsi="Arial" w:cs="Arial"/>
        </w:rPr>
      </w:pPr>
      <w:proofErr w:type="spellStart"/>
      <w:proofErr w:type="gramStart"/>
      <w:r w:rsidRPr="0010127C">
        <w:rPr>
          <w:rFonts w:ascii="Arial" w:hAnsi="Arial" w:cs="Arial"/>
          <w:vertAlign w:val="superscript"/>
        </w:rPr>
        <w:t>a</w:t>
      </w:r>
      <w:r w:rsidRPr="0010127C">
        <w:rPr>
          <w:rFonts w:ascii="Arial" w:hAnsi="Arial" w:cs="Arial"/>
        </w:rPr>
        <w:t>notes</w:t>
      </w:r>
      <w:proofErr w:type="spellEnd"/>
      <w:proofErr w:type="gramEnd"/>
      <w:r w:rsidRPr="0010127C">
        <w:rPr>
          <w:rFonts w:ascii="Arial" w:hAnsi="Arial" w:cs="Arial"/>
        </w:rPr>
        <w:t xml:space="preserve"> indicate when </w:t>
      </w:r>
      <w:r w:rsidR="00304407" w:rsidRPr="0010127C">
        <w:rPr>
          <w:rFonts w:ascii="Arial" w:hAnsi="Arial" w:cs="Arial"/>
        </w:rPr>
        <w:t>one or more</w:t>
      </w:r>
      <w:r w:rsidRPr="0010127C">
        <w:rPr>
          <w:rFonts w:ascii="Arial" w:hAnsi="Arial" w:cs="Arial"/>
        </w:rPr>
        <w:t xml:space="preserve"> literature reference</w:t>
      </w:r>
      <w:r w:rsidR="00304407" w:rsidRPr="0010127C">
        <w:rPr>
          <w:rFonts w:ascii="Arial" w:hAnsi="Arial" w:cs="Arial"/>
        </w:rPr>
        <w:t>s</w:t>
      </w:r>
      <w:r w:rsidR="004F282D" w:rsidRPr="0010127C">
        <w:rPr>
          <w:rFonts w:ascii="Arial" w:hAnsi="Arial" w:cs="Arial"/>
        </w:rPr>
        <w:t xml:space="preserve"> includes</w:t>
      </w:r>
      <w:r w:rsidRPr="0010127C">
        <w:rPr>
          <w:rFonts w:ascii="Arial" w:hAnsi="Arial" w:cs="Arial"/>
        </w:rPr>
        <w:t xml:space="preserve"> samples</w:t>
      </w:r>
      <w:r w:rsidR="004F282D" w:rsidRPr="0010127C">
        <w:rPr>
          <w:rFonts w:ascii="Arial" w:hAnsi="Arial" w:cs="Arial"/>
        </w:rPr>
        <w:t xml:space="preserve"> analyzed</w:t>
      </w:r>
      <w:r w:rsidRPr="0010127C">
        <w:rPr>
          <w:rFonts w:ascii="Arial" w:hAnsi="Arial" w:cs="Arial"/>
        </w:rPr>
        <w:t xml:space="preserve"> from HPV-associated cancer biopsies</w:t>
      </w:r>
      <w:r w:rsidR="00EE30B2" w:rsidRPr="0010127C">
        <w:rPr>
          <w:rFonts w:ascii="Arial" w:hAnsi="Arial" w:cs="Arial"/>
        </w:rPr>
        <w:t xml:space="preserve">; </w:t>
      </w:r>
      <w:r w:rsidR="00A005E0" w:rsidRPr="0010127C">
        <w:rPr>
          <w:rFonts w:ascii="Arial" w:hAnsi="Arial" w:cs="Arial"/>
        </w:rPr>
        <w:t xml:space="preserve">AC= anal cancer; </w:t>
      </w:r>
      <w:proofErr w:type="spellStart"/>
      <w:r w:rsidR="00EE30B2" w:rsidRPr="0010127C">
        <w:rPr>
          <w:rFonts w:ascii="Arial" w:hAnsi="Arial" w:cs="Arial"/>
        </w:rPr>
        <w:t>CxCa</w:t>
      </w:r>
      <w:proofErr w:type="spellEnd"/>
      <w:r w:rsidR="00EE30B2" w:rsidRPr="0010127C">
        <w:rPr>
          <w:rFonts w:ascii="Arial" w:hAnsi="Arial" w:cs="Arial"/>
        </w:rPr>
        <w:t xml:space="preserve">= cervical cancer; </w:t>
      </w:r>
      <w:r w:rsidR="00A005E0" w:rsidRPr="0010127C">
        <w:rPr>
          <w:rFonts w:ascii="Arial" w:hAnsi="Arial" w:cs="Arial"/>
        </w:rPr>
        <w:t xml:space="preserve">HNSCC= head and neck squamous cell carcinoma; </w:t>
      </w:r>
      <w:r w:rsidR="00EE30B2" w:rsidRPr="0010127C">
        <w:rPr>
          <w:rFonts w:ascii="Arial" w:hAnsi="Arial" w:cs="Arial"/>
        </w:rPr>
        <w:t>OP</w:t>
      </w:r>
      <w:r w:rsidR="00A005E0" w:rsidRPr="0010127C">
        <w:rPr>
          <w:rFonts w:ascii="Arial" w:hAnsi="Arial" w:cs="Arial"/>
        </w:rPr>
        <w:t xml:space="preserve">C= oropharyngeal cancer; PSCC= penile squamous cell carcinoma; </w:t>
      </w:r>
      <w:r w:rsidR="00EE30B2" w:rsidRPr="0010127C">
        <w:rPr>
          <w:rFonts w:ascii="Arial" w:hAnsi="Arial" w:cs="Arial"/>
        </w:rPr>
        <w:t>VC= vulvar cancer</w:t>
      </w:r>
    </w:p>
    <w:p w14:paraId="06C4CEBA" w14:textId="77777777" w:rsidR="008707E3" w:rsidRPr="0010127C" w:rsidRDefault="008707E3">
      <w:pPr>
        <w:rPr>
          <w:rFonts w:ascii="Arial" w:hAnsi="Arial" w:cs="Arial"/>
        </w:rPr>
      </w:pPr>
    </w:p>
    <w:p w14:paraId="32171889" w14:textId="77777777" w:rsidR="0010127C" w:rsidRPr="0010127C" w:rsidRDefault="008707E3" w:rsidP="0010127C">
      <w:pPr>
        <w:pStyle w:val="EndNoteBibliography"/>
        <w:ind w:left="720" w:hanging="720"/>
        <w:rPr>
          <w:noProof/>
        </w:rPr>
      </w:pPr>
      <w:r w:rsidRPr="0010127C">
        <w:fldChar w:fldCharType="begin"/>
      </w:r>
      <w:r w:rsidRPr="0010127C">
        <w:instrText xml:space="preserve"> ADDIN EN.REFLIST </w:instrText>
      </w:r>
      <w:r w:rsidRPr="0010127C">
        <w:fldChar w:fldCharType="separate"/>
      </w:r>
      <w:r w:rsidR="0010127C" w:rsidRPr="0010127C">
        <w:rPr>
          <w:noProof/>
        </w:rPr>
        <w:t>1.</w:t>
      </w:r>
      <w:r w:rsidR="0010127C" w:rsidRPr="0010127C">
        <w:rPr>
          <w:noProof/>
        </w:rPr>
        <w:tab/>
      </w:r>
      <w:r w:rsidR="0010127C" w:rsidRPr="0010127C">
        <w:rPr>
          <w:b/>
          <w:noProof/>
        </w:rPr>
        <w:t xml:space="preserve">Shishodia G, Shukla S, Srivastava Y, Masaldan S, Mehta S, Bhambhani S, Sharma S, Mehrotra R, Das BC, Bharti AC. </w:t>
      </w:r>
      <w:r w:rsidR="0010127C" w:rsidRPr="0010127C">
        <w:rPr>
          <w:noProof/>
        </w:rPr>
        <w:t xml:space="preserve">2015. Alterations in microRNAs miR-21 and let-7a correlate with aberrant STAT3 signaling and downstream effects during cervical carcinogenesis. Mol Cancer </w:t>
      </w:r>
      <w:r w:rsidR="0010127C" w:rsidRPr="0010127C">
        <w:rPr>
          <w:b/>
          <w:noProof/>
        </w:rPr>
        <w:t>14:</w:t>
      </w:r>
      <w:r w:rsidR="0010127C" w:rsidRPr="0010127C">
        <w:rPr>
          <w:noProof/>
        </w:rPr>
        <w:t>116.</w:t>
      </w:r>
    </w:p>
    <w:p w14:paraId="40018675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Shishodia G, Verma G, Srivastava Y, Mehrotra R, Das BC, Bharti AC. </w:t>
      </w:r>
      <w:r w:rsidRPr="0010127C">
        <w:rPr>
          <w:noProof/>
        </w:rPr>
        <w:t xml:space="preserve">2014. Deregulation of microRNAs Let-7a and miR-21 mediate aberrant STAT3 signaling during human papillomavirus-induced cervical carcinogenesis: role of E6 oncoprotein. BMC Cancer </w:t>
      </w:r>
      <w:r w:rsidRPr="0010127C">
        <w:rPr>
          <w:b/>
          <w:noProof/>
        </w:rPr>
        <w:t>14:</w:t>
      </w:r>
      <w:r w:rsidRPr="0010127C">
        <w:rPr>
          <w:noProof/>
        </w:rPr>
        <w:t>996.</w:t>
      </w:r>
    </w:p>
    <w:p w14:paraId="64120F78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ajer CB, Garnaes E, Friis-Hansen L, Norrild B, Therkildsen MH, Glud M, Rossing M, Lajer H, Svane D, Skotte L, Specht L, Buchwald C, Nielsen FC. </w:t>
      </w:r>
      <w:r w:rsidRPr="0010127C">
        <w:rPr>
          <w:noProof/>
        </w:rPr>
        <w:t xml:space="preserve">2012. The role of miRNAs in human papilloma virus (HPV)-associated cancers: bridging between HPV-related head and neck cancer and cervical cancer. Br J Cancer </w:t>
      </w:r>
      <w:r w:rsidRPr="0010127C">
        <w:rPr>
          <w:b/>
          <w:noProof/>
        </w:rPr>
        <w:t>106:</w:t>
      </w:r>
      <w:r w:rsidRPr="0010127C">
        <w:rPr>
          <w:noProof/>
        </w:rPr>
        <w:t>1526-1534.</w:t>
      </w:r>
    </w:p>
    <w:p w14:paraId="39E4CD7E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4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i BH, Zhou JS, Ye F, Cheng XD, Zhou CY, Lu WG, Xie X. </w:t>
      </w:r>
      <w:r w:rsidRPr="0010127C">
        <w:rPr>
          <w:noProof/>
        </w:rPr>
        <w:t xml:space="preserve">2011. Reduced miR-100 expression in cervical cancer and precursors and its carcinogenic effect through targeting PLK1 protein. Eur J Cancer </w:t>
      </w:r>
      <w:r w:rsidRPr="0010127C">
        <w:rPr>
          <w:b/>
          <w:noProof/>
        </w:rPr>
        <w:t>47:</w:t>
      </w:r>
      <w:r w:rsidRPr="0010127C">
        <w:rPr>
          <w:noProof/>
        </w:rPr>
        <w:t>2166-2174.</w:t>
      </w:r>
    </w:p>
    <w:p w14:paraId="04DD785D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5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Miller DL, Davis JW, Taylor KH, Johnson J, Shi Z, Williams R, Atasoy U, Lewis JS, Jr., Stack MS. </w:t>
      </w:r>
      <w:r w:rsidRPr="0010127C">
        <w:rPr>
          <w:noProof/>
        </w:rPr>
        <w:t xml:space="preserve">2015. Identification of a human papillomavirus-associated oncogenic miRNA panel in human oropharyngeal squamous cell carcinoma validated by bioinformatics analysis of the Cancer Genome Atlas. Am J Pathol </w:t>
      </w:r>
      <w:r w:rsidRPr="0010127C">
        <w:rPr>
          <w:b/>
          <w:noProof/>
        </w:rPr>
        <w:t>185:</w:t>
      </w:r>
      <w:r w:rsidRPr="0010127C">
        <w:rPr>
          <w:noProof/>
        </w:rPr>
        <w:t>679-692.</w:t>
      </w:r>
    </w:p>
    <w:p w14:paraId="7C0B206A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6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de Melo Maia B, Lavorato-Rocha AM, Rodrigues LS, Coutinho-Camillo CM, Baiocchi G, Stiepcich MM, Puga R, de ALL, Soares FA, Rocha RM. </w:t>
      </w:r>
      <w:r w:rsidRPr="0010127C">
        <w:rPr>
          <w:noProof/>
        </w:rPr>
        <w:t xml:space="preserve">2013. microRNA portraits in human vulvar carcinoma. Cancer Prev Res (Phila) </w:t>
      </w:r>
      <w:r w:rsidRPr="0010127C">
        <w:rPr>
          <w:b/>
          <w:noProof/>
        </w:rPr>
        <w:t>6:</w:t>
      </w:r>
      <w:r w:rsidRPr="0010127C">
        <w:rPr>
          <w:noProof/>
        </w:rPr>
        <w:t>1231-1241.</w:t>
      </w:r>
    </w:p>
    <w:p w14:paraId="2DC4576A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lastRenderedPageBreak/>
        <w:t>7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Wilting SM, van Boerdonk RA, Henken FE, Meijer CJ, Diosdado B, Meijer GA, le Sage C, Agami R, Snijders PJ, Steenbergen RD. </w:t>
      </w:r>
      <w:r w:rsidRPr="0010127C">
        <w:rPr>
          <w:noProof/>
        </w:rPr>
        <w:t xml:space="preserve">2010. Methylation-mediated silencing and tumour suppressive function of hsa-miR-124 in cervical cancer. Mol Cancer </w:t>
      </w:r>
      <w:r w:rsidRPr="0010127C">
        <w:rPr>
          <w:b/>
          <w:noProof/>
        </w:rPr>
        <w:t>9:</w:t>
      </w:r>
      <w:r w:rsidRPr="0010127C">
        <w:rPr>
          <w:noProof/>
        </w:rPr>
        <w:t>167.</w:t>
      </w:r>
    </w:p>
    <w:p w14:paraId="0240A0C1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8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Yang Y, Xie YJ, Xu Q, Chen JX, Shan NC, Zhang Y. </w:t>
      </w:r>
      <w:r w:rsidRPr="0010127C">
        <w:rPr>
          <w:noProof/>
        </w:rPr>
        <w:t xml:space="preserve">2015. Down-regulation of miR-1246 in cervical cancer tissues and its clinical significance. Gynecol Oncol </w:t>
      </w:r>
      <w:r w:rsidRPr="0010127C">
        <w:rPr>
          <w:b/>
          <w:noProof/>
        </w:rPr>
        <w:t>138:</w:t>
      </w:r>
      <w:r w:rsidRPr="0010127C">
        <w:rPr>
          <w:noProof/>
        </w:rPr>
        <w:t>683-688.</w:t>
      </w:r>
    </w:p>
    <w:p w14:paraId="1E59057C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9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Fan Z, Cui H, Xu X, Lin Z, Zhang X, Kang L, Han B, Meng J, Yan Z, Yan X, Jiao S. </w:t>
      </w:r>
      <w:r w:rsidRPr="0010127C">
        <w:rPr>
          <w:noProof/>
        </w:rPr>
        <w:t xml:space="preserve">2015. MiR-125a suppresses tumor growth, invasion and metastasis in cervical cancer by targeting STAT3. Oncotarget </w:t>
      </w:r>
      <w:r w:rsidRPr="0010127C">
        <w:rPr>
          <w:b/>
          <w:noProof/>
        </w:rPr>
        <w:t>6:</w:t>
      </w:r>
      <w:r w:rsidRPr="0010127C">
        <w:rPr>
          <w:noProof/>
        </w:rPr>
        <w:t>25266-25280.</w:t>
      </w:r>
    </w:p>
    <w:p w14:paraId="770582B0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0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Nuovo GJ, Wu X, Volinia S, Yan F, di Leva G, Chin N, Nicol AF, Jiang J, Otterson G, Schmittgen TD, Croce C. </w:t>
      </w:r>
      <w:r w:rsidRPr="0010127C">
        <w:rPr>
          <w:noProof/>
        </w:rPr>
        <w:t xml:space="preserve">2010. Strong inverse correlation between microRNA-125b and human papillomavirus DNA in productive infection. Diagn Mol Pathol </w:t>
      </w:r>
      <w:r w:rsidRPr="0010127C">
        <w:rPr>
          <w:b/>
          <w:noProof/>
        </w:rPr>
        <w:t>19:</w:t>
      </w:r>
      <w:r w:rsidRPr="0010127C">
        <w:rPr>
          <w:noProof/>
        </w:rPr>
        <w:t>135-143.</w:t>
      </w:r>
    </w:p>
    <w:p w14:paraId="467C65CB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1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Chen Y, Ma C, Zhang W, Chen Z, Ma L. </w:t>
      </w:r>
      <w:r w:rsidRPr="0010127C">
        <w:rPr>
          <w:noProof/>
        </w:rPr>
        <w:t xml:space="preserve">2014. Down regulation of miR-143 is related with tumor size, lymph node metastasis and HPV16 infection in cervical squamous cancer. Diagn Pathol </w:t>
      </w:r>
      <w:r w:rsidRPr="0010127C">
        <w:rPr>
          <w:b/>
          <w:noProof/>
        </w:rPr>
        <w:t>9:</w:t>
      </w:r>
      <w:r w:rsidRPr="0010127C">
        <w:rPr>
          <w:noProof/>
        </w:rPr>
        <w:t>88.</w:t>
      </w:r>
    </w:p>
    <w:p w14:paraId="78111C3B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2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Gunasekharan V, Laimins LA. </w:t>
      </w:r>
      <w:r w:rsidRPr="0010127C">
        <w:rPr>
          <w:noProof/>
        </w:rPr>
        <w:t xml:space="preserve">2013. Human papillomaviruses modulate microRNA 145 expression to directly control genome amplification. J Virol </w:t>
      </w:r>
      <w:r w:rsidRPr="0010127C">
        <w:rPr>
          <w:b/>
          <w:noProof/>
        </w:rPr>
        <w:t>87:</w:t>
      </w:r>
      <w:r w:rsidRPr="0010127C">
        <w:rPr>
          <w:noProof/>
        </w:rPr>
        <w:t>6037-6043.</w:t>
      </w:r>
    </w:p>
    <w:p w14:paraId="77BAFCC2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3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Myklebust MP, Bruland O, Fluge O, Skarstein A, Balteskard L, Dahl O. </w:t>
      </w:r>
      <w:r w:rsidRPr="0010127C">
        <w:rPr>
          <w:noProof/>
        </w:rPr>
        <w:t xml:space="preserve">2011. MicroRNA-15b is induced with E2F-controlled genes in HPV-related cancer. Br J Cancer </w:t>
      </w:r>
      <w:r w:rsidRPr="0010127C">
        <w:rPr>
          <w:b/>
          <w:noProof/>
        </w:rPr>
        <w:t>105:</w:t>
      </w:r>
      <w:r w:rsidRPr="0010127C">
        <w:rPr>
          <w:noProof/>
        </w:rPr>
        <w:t>1719-1725.</w:t>
      </w:r>
    </w:p>
    <w:p w14:paraId="14088905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4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Gao G, Gay HA, Chernock RD, Zhang TR, Luo J, Thorstad WL, Lewis JS, Jr., Wang X. </w:t>
      </w:r>
      <w:r w:rsidRPr="0010127C">
        <w:rPr>
          <w:noProof/>
        </w:rPr>
        <w:t xml:space="preserve">2013. A microRNA expression signature for the prognosis of oropharyngeal squamous cell carcinoma. Cancer </w:t>
      </w:r>
      <w:r w:rsidRPr="0010127C">
        <w:rPr>
          <w:b/>
          <w:noProof/>
        </w:rPr>
        <w:t>119:</w:t>
      </w:r>
      <w:r w:rsidRPr="0010127C">
        <w:rPr>
          <w:noProof/>
        </w:rPr>
        <w:t>72-80.</w:t>
      </w:r>
    </w:p>
    <w:p w14:paraId="7D2090BC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5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Zheng ZM, Wang X. </w:t>
      </w:r>
      <w:r w:rsidRPr="0010127C">
        <w:rPr>
          <w:noProof/>
        </w:rPr>
        <w:t xml:space="preserve">2011. Regulation of cellular miRNA expression by human papillomaviruses. Biochim Biophys Acta </w:t>
      </w:r>
      <w:r w:rsidRPr="0010127C">
        <w:rPr>
          <w:b/>
          <w:noProof/>
        </w:rPr>
        <w:t>1809:</w:t>
      </w:r>
      <w:r w:rsidRPr="0010127C">
        <w:rPr>
          <w:noProof/>
        </w:rPr>
        <w:t>668-677.</w:t>
      </w:r>
    </w:p>
    <w:p w14:paraId="4E9DAAE6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6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Gocze K, Gombos K, Juhasz K, Kovacs K, Kajtar B, Benczik M, Gocze P, Patczai B, Arany I, Ember I. </w:t>
      </w:r>
      <w:r w:rsidRPr="0010127C">
        <w:rPr>
          <w:noProof/>
        </w:rPr>
        <w:t xml:space="preserve">2013. Unique microRNA expression profiles in cervical cancer. Anticancer Res </w:t>
      </w:r>
      <w:r w:rsidRPr="0010127C">
        <w:rPr>
          <w:b/>
          <w:noProof/>
        </w:rPr>
        <w:t>33:</w:t>
      </w:r>
      <w:r w:rsidRPr="0010127C">
        <w:rPr>
          <w:noProof/>
        </w:rPr>
        <w:t>2561-2567.</w:t>
      </w:r>
    </w:p>
    <w:p w14:paraId="1E4054AA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7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Hui AB, Lin A, Xu W, Waldron L, Perez-Ordonez B, Weinreb I, Shi W, Bruce J, Huang SH, O'Sullivan B, Waldron J, Gullane P, Irish JC, Chan K, Liu FF. </w:t>
      </w:r>
      <w:r w:rsidRPr="0010127C">
        <w:rPr>
          <w:noProof/>
        </w:rPr>
        <w:t xml:space="preserve">2013. Potentially prognostic miRNAs in HPV-associated oropharyngeal carcinoma. Clin Cancer Res </w:t>
      </w:r>
      <w:r w:rsidRPr="0010127C">
        <w:rPr>
          <w:b/>
          <w:noProof/>
        </w:rPr>
        <w:t>19:</w:t>
      </w:r>
      <w:r w:rsidRPr="0010127C">
        <w:rPr>
          <w:noProof/>
        </w:rPr>
        <w:t>2154-2162.</w:t>
      </w:r>
    </w:p>
    <w:p w14:paraId="73DCD25E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8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Melar-New M, Laimins LA. </w:t>
      </w:r>
      <w:r w:rsidRPr="0010127C">
        <w:rPr>
          <w:noProof/>
        </w:rPr>
        <w:t xml:space="preserve">2010. Human papillomaviruses modulate expression of microRNA 203 upon epithelial differentiation to control levels of p63 proteins. J Virol </w:t>
      </w:r>
      <w:r w:rsidRPr="0010127C">
        <w:rPr>
          <w:b/>
          <w:noProof/>
        </w:rPr>
        <w:t>84:</w:t>
      </w:r>
      <w:r w:rsidRPr="0010127C">
        <w:rPr>
          <w:noProof/>
        </w:rPr>
        <w:t>5212-5221.</w:t>
      </w:r>
    </w:p>
    <w:p w14:paraId="1015476F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19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McKenna DJ, McDade SS, Patel D, McCance DJ. </w:t>
      </w:r>
      <w:r w:rsidRPr="0010127C">
        <w:rPr>
          <w:noProof/>
        </w:rPr>
        <w:t xml:space="preserve">2010. MicroRNA 203 expression in keratinocytes is dependent on regulation of p53 levels by E6. J Virol </w:t>
      </w:r>
      <w:r w:rsidRPr="0010127C">
        <w:rPr>
          <w:b/>
          <w:noProof/>
        </w:rPr>
        <w:t>84:</w:t>
      </w:r>
      <w:r w:rsidRPr="0010127C">
        <w:rPr>
          <w:noProof/>
        </w:rPr>
        <w:t>10644-10652.</w:t>
      </w:r>
    </w:p>
    <w:p w14:paraId="1EC7C7B1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0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McKenna DJ, Patel D, McCance DJ. </w:t>
      </w:r>
      <w:r w:rsidRPr="0010127C">
        <w:rPr>
          <w:noProof/>
        </w:rPr>
        <w:t xml:space="preserve">2014. miR-24 and miR-205 expression is dependent on HPV onco-protein expression in keratinocytes. Virology </w:t>
      </w:r>
      <w:r w:rsidRPr="0010127C">
        <w:rPr>
          <w:b/>
          <w:noProof/>
        </w:rPr>
        <w:t>448:</w:t>
      </w:r>
      <w:r w:rsidRPr="0010127C">
        <w:rPr>
          <w:noProof/>
        </w:rPr>
        <w:t>210-216.</w:t>
      </w:r>
    </w:p>
    <w:p w14:paraId="2CB38D26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1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iu S, Song L, Zhang L, Zeng S, Gao F. </w:t>
      </w:r>
      <w:r w:rsidRPr="0010127C">
        <w:rPr>
          <w:noProof/>
        </w:rPr>
        <w:t xml:space="preserve">2015. miR-21 modulates resistance of HR-HPV positive cervical cancer cells to radiation through targeting LATS1. Biochem Biophys Res Commun </w:t>
      </w:r>
      <w:r w:rsidRPr="0010127C">
        <w:rPr>
          <w:b/>
          <w:noProof/>
        </w:rPr>
        <w:t>459:</w:t>
      </w:r>
      <w:r w:rsidRPr="0010127C">
        <w:rPr>
          <w:noProof/>
        </w:rPr>
        <w:t>679-685.</w:t>
      </w:r>
    </w:p>
    <w:p w14:paraId="2058B102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2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Yao T, Lin Z. </w:t>
      </w:r>
      <w:r w:rsidRPr="0010127C">
        <w:rPr>
          <w:noProof/>
        </w:rPr>
        <w:t xml:space="preserve">2012. MiR-21 is involved in cervical squamous cell tumorigenesis and regulates CCL20. Biochim Biophys Acta </w:t>
      </w:r>
      <w:r w:rsidRPr="0010127C">
        <w:rPr>
          <w:b/>
          <w:noProof/>
        </w:rPr>
        <w:t>1822:</w:t>
      </w:r>
      <w:r w:rsidRPr="0010127C">
        <w:rPr>
          <w:noProof/>
        </w:rPr>
        <w:t>248-260.</w:t>
      </w:r>
    </w:p>
    <w:p w14:paraId="74A09480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3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Bumrungthai S, Ekalaksananan T, Evans MF, Chopjitt P, Tangsiriwatthana T, Patarapadungkit N, Kleebkaow P, Luanratanakorn S, Kongyingyoes B, Worawichawong S, Pientong C. </w:t>
      </w:r>
      <w:r w:rsidRPr="0010127C">
        <w:rPr>
          <w:noProof/>
        </w:rPr>
        <w:t xml:space="preserve">2015. Up-Regulation of miR-21 Is Associated with Cervicitis and Human Papillomavirus Infection in Cervical Tissues. PLoS One </w:t>
      </w:r>
      <w:r w:rsidRPr="0010127C">
        <w:rPr>
          <w:b/>
          <w:noProof/>
        </w:rPr>
        <w:t>10:</w:t>
      </w:r>
      <w:r w:rsidRPr="0010127C">
        <w:rPr>
          <w:noProof/>
        </w:rPr>
        <w:t>e0127109.</w:t>
      </w:r>
    </w:p>
    <w:p w14:paraId="2F551800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4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Wu DW, Chuang CY, Lin WL, Sung WW, Cheng YW, Lee H. </w:t>
      </w:r>
      <w:r w:rsidRPr="0010127C">
        <w:rPr>
          <w:noProof/>
        </w:rPr>
        <w:t xml:space="preserve">2014. Paxillin promotes tumor progression and predicts survival and relapse in oral cavity squamous cell carcinoma by microRNA-218 targeting. Carcinogenesis </w:t>
      </w:r>
      <w:r w:rsidRPr="0010127C">
        <w:rPr>
          <w:b/>
          <w:noProof/>
        </w:rPr>
        <w:t>35:</w:t>
      </w:r>
      <w:r w:rsidRPr="0010127C">
        <w:rPr>
          <w:noProof/>
        </w:rPr>
        <w:t>1823-1829.</w:t>
      </w:r>
    </w:p>
    <w:p w14:paraId="40B65C55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5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i Y, Liu J, Yuan C, Cui B, Zou X, Qiao Y. </w:t>
      </w:r>
      <w:r w:rsidRPr="0010127C">
        <w:rPr>
          <w:noProof/>
        </w:rPr>
        <w:t xml:space="preserve">2010. High-risk human papillomavirus reduces the expression of microRNA-218 in women with cervical intraepithelial neoplasia. J Int Med Res </w:t>
      </w:r>
      <w:r w:rsidRPr="0010127C">
        <w:rPr>
          <w:b/>
          <w:noProof/>
        </w:rPr>
        <w:t>38:</w:t>
      </w:r>
      <w:r w:rsidRPr="0010127C">
        <w:rPr>
          <w:noProof/>
        </w:rPr>
        <w:t>1730-1736.</w:t>
      </w:r>
    </w:p>
    <w:p w14:paraId="570E24C7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6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Martinez I, Gardiner AS, Board KF, Monzon FA, Edwards RP, Khan SA. </w:t>
      </w:r>
      <w:r w:rsidRPr="0010127C">
        <w:rPr>
          <w:noProof/>
        </w:rPr>
        <w:t xml:space="preserve">2008. Human papillomavirus type 16 reduces the expression of microRNA-218 in cervical carcinoma cells. Oncogene </w:t>
      </w:r>
      <w:r w:rsidRPr="0010127C">
        <w:rPr>
          <w:b/>
          <w:noProof/>
        </w:rPr>
        <w:t>27:</w:t>
      </w:r>
      <w:r w:rsidRPr="0010127C">
        <w:rPr>
          <w:noProof/>
        </w:rPr>
        <w:t>2575-2582.</w:t>
      </w:r>
    </w:p>
    <w:p w14:paraId="77D89BE0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7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Barzon L, Cappellesso R, Peta E, Militello V, Sinigaglia A, Fassan M, Simonato F, Guzzardo V, Ventura L, Blandamura S, Gardiman M, Palu G, Fassina A. </w:t>
      </w:r>
      <w:r w:rsidRPr="0010127C">
        <w:rPr>
          <w:noProof/>
        </w:rPr>
        <w:t xml:space="preserve">2014. Profiling of expression of human papillomavirus-related cancer miRNAs in penile squamous cell carcinomas. Am J Pathol </w:t>
      </w:r>
      <w:r w:rsidRPr="0010127C">
        <w:rPr>
          <w:b/>
          <w:noProof/>
        </w:rPr>
        <w:t>184:</w:t>
      </w:r>
      <w:r w:rsidRPr="0010127C">
        <w:rPr>
          <w:noProof/>
        </w:rPr>
        <w:t>3376-3383.</w:t>
      </w:r>
    </w:p>
    <w:p w14:paraId="0E98850F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8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Yang CJ, Shen WG, Liu CJ, Chen YW, Lu HH, Tsai MM, Lin SC. </w:t>
      </w:r>
      <w:r w:rsidRPr="0010127C">
        <w:rPr>
          <w:noProof/>
        </w:rPr>
        <w:t xml:space="preserve">2011. miR-221 and miR-222 expression increased the growth and tumorigenesis of oral carcinoma cells. J Oral Pathol Med </w:t>
      </w:r>
      <w:r w:rsidRPr="0010127C">
        <w:rPr>
          <w:b/>
          <w:noProof/>
        </w:rPr>
        <w:t>40:</w:t>
      </w:r>
      <w:r w:rsidRPr="0010127C">
        <w:rPr>
          <w:noProof/>
        </w:rPr>
        <w:t>560-566.</w:t>
      </w:r>
    </w:p>
    <w:p w14:paraId="406944CB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29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Au Yeung CL, Tsang TY, Yau PL, Kwok TT. </w:t>
      </w:r>
      <w:r w:rsidRPr="0010127C">
        <w:rPr>
          <w:noProof/>
        </w:rPr>
        <w:t xml:space="preserve">2011. Human papillomavirus type 16 E6 induces cervical cancer cell migration through the p53/microRNA-23b/urokinase-type plasminogen activator pathway. Oncogene </w:t>
      </w:r>
      <w:r w:rsidRPr="0010127C">
        <w:rPr>
          <w:b/>
          <w:noProof/>
        </w:rPr>
        <w:t>30:</w:t>
      </w:r>
      <w:r w:rsidRPr="0010127C">
        <w:rPr>
          <w:noProof/>
        </w:rPr>
        <w:t>2401-2410.</w:t>
      </w:r>
    </w:p>
    <w:p w14:paraId="7D787984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0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i Y, Wang F, Xu J, Ye F, Shen Y, Zhou J, Lu W, Wan X, Ma D, Xie X. </w:t>
      </w:r>
      <w:r w:rsidRPr="0010127C">
        <w:rPr>
          <w:noProof/>
        </w:rPr>
        <w:t xml:space="preserve">2011. Progressive miRNA expression profiles in cervical carcinogenesis and identification of HPV-related target genes for miR-29. J Pathol </w:t>
      </w:r>
      <w:r w:rsidRPr="0010127C">
        <w:rPr>
          <w:b/>
          <w:noProof/>
        </w:rPr>
        <w:t>224:</w:t>
      </w:r>
      <w:r w:rsidRPr="0010127C">
        <w:rPr>
          <w:noProof/>
        </w:rPr>
        <w:t>484-495.</w:t>
      </w:r>
    </w:p>
    <w:p w14:paraId="6487A55E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1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in L, Cai Q, Zhang X, Zhang H, Zhong Y, Xu C, Li Y. </w:t>
      </w:r>
      <w:r w:rsidRPr="0010127C">
        <w:rPr>
          <w:noProof/>
        </w:rPr>
        <w:t xml:space="preserve">2015. Two less common human microRNAs miR-875 and miR-3144 target a conserved site of E6 oncogene in most high-risk human papillomavirus subtypes. Protein Cell </w:t>
      </w:r>
      <w:r w:rsidRPr="0010127C">
        <w:rPr>
          <w:b/>
          <w:noProof/>
        </w:rPr>
        <w:t>6:</w:t>
      </w:r>
      <w:r w:rsidRPr="0010127C">
        <w:rPr>
          <w:noProof/>
        </w:rPr>
        <w:t>575-588.</w:t>
      </w:r>
    </w:p>
    <w:p w14:paraId="36CAC498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2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Geng D, Song X, Ning F, Song Q, Yin H. </w:t>
      </w:r>
      <w:r w:rsidRPr="0010127C">
        <w:rPr>
          <w:noProof/>
        </w:rPr>
        <w:t xml:space="preserve">2015. MiR-34a Inhibits Viability and Invasion of Human Papillomavirus-Positive Cervical Cancer Cells by Targeting E2F3 and Regulating Survivin. Int J Gynecol Cancer </w:t>
      </w:r>
      <w:r w:rsidRPr="0010127C">
        <w:rPr>
          <w:b/>
          <w:noProof/>
        </w:rPr>
        <w:t>25:</w:t>
      </w:r>
      <w:r w:rsidRPr="0010127C">
        <w:rPr>
          <w:noProof/>
        </w:rPr>
        <w:t>707-713.</w:t>
      </w:r>
    </w:p>
    <w:p w14:paraId="6D735BE8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3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Wang X, Wang HK, McCoy JP, Banerjee NS, Rader JS, Broker TR, Meyers C, Chow LT, Zheng ZM. </w:t>
      </w:r>
      <w:r w:rsidRPr="0010127C">
        <w:rPr>
          <w:noProof/>
        </w:rPr>
        <w:t xml:space="preserve">2009. Oncogenic HPV infection interrupts the expression of tumor-suppressive miR-34a through viral oncoprotein E6. RNA </w:t>
      </w:r>
      <w:r w:rsidRPr="0010127C">
        <w:rPr>
          <w:b/>
          <w:noProof/>
        </w:rPr>
        <w:t>15:</w:t>
      </w:r>
      <w:r w:rsidRPr="0010127C">
        <w:rPr>
          <w:noProof/>
        </w:rPr>
        <w:t>637-647.</w:t>
      </w:r>
    </w:p>
    <w:p w14:paraId="0E1CF2C9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4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Wang X, Meyers C, Guo M, Zheng ZM. </w:t>
      </w:r>
      <w:r w:rsidRPr="0010127C">
        <w:rPr>
          <w:noProof/>
        </w:rPr>
        <w:t xml:space="preserve">2011. Upregulation of p18Ink4c expression by oncogenic HPV E6 via p53-miR-34a pathway. Int J Cancer </w:t>
      </w:r>
      <w:r w:rsidRPr="0010127C">
        <w:rPr>
          <w:b/>
          <w:noProof/>
        </w:rPr>
        <w:t>129:</w:t>
      </w:r>
      <w:r w:rsidRPr="0010127C">
        <w:rPr>
          <w:noProof/>
        </w:rPr>
        <w:t>1362-1372.</w:t>
      </w:r>
    </w:p>
    <w:p w14:paraId="6662F97E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5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i B, Hu Y, Ye F, Li Y, Lv W, Xie X. </w:t>
      </w:r>
      <w:r w:rsidRPr="0010127C">
        <w:rPr>
          <w:noProof/>
        </w:rPr>
        <w:t xml:space="preserve">2010. Reduced miR-34a expression in normal cervical tissues and cervical lesions with high-risk human papillomavirus infection. Int J Gynecol Cancer </w:t>
      </w:r>
      <w:r w:rsidRPr="0010127C">
        <w:rPr>
          <w:b/>
          <w:noProof/>
        </w:rPr>
        <w:t>20:</w:t>
      </w:r>
      <w:r w:rsidRPr="0010127C">
        <w:rPr>
          <w:noProof/>
        </w:rPr>
        <w:t>597-604.</w:t>
      </w:r>
    </w:p>
    <w:p w14:paraId="21C99DB5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6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Song L, Liu S, Zeng S, Zhang L, Li X. </w:t>
      </w:r>
      <w:r w:rsidRPr="0010127C">
        <w:rPr>
          <w:noProof/>
        </w:rPr>
        <w:t xml:space="preserve">2015. miR-375 Modulates Radiosensitivity of HR-HPV-Positive Cervical Cancer Cells by Targeting UBE3A through the p53 Pathway. Med Sci Monit </w:t>
      </w:r>
      <w:r w:rsidRPr="0010127C">
        <w:rPr>
          <w:b/>
          <w:noProof/>
        </w:rPr>
        <w:t>21:</w:t>
      </w:r>
      <w:r w:rsidRPr="0010127C">
        <w:rPr>
          <w:noProof/>
        </w:rPr>
        <w:t>2210-2217.</w:t>
      </w:r>
    </w:p>
    <w:p w14:paraId="0E414F6B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7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Bierkens M, Krijgsman O, Wilting SM, Bosch L, Jaspers A, Meijer GA, Meijer CJ, Snijders PJ, Ylstra B, Steenbergen RD. </w:t>
      </w:r>
      <w:r w:rsidRPr="0010127C">
        <w:rPr>
          <w:noProof/>
        </w:rPr>
        <w:t xml:space="preserve">2013. Focal aberrations indicate EYA2 and hsa-miR-375 as oncogene and tumor suppressor in cervical carcinogenesis. Genes Chromosomes Cancer </w:t>
      </w:r>
      <w:r w:rsidRPr="0010127C">
        <w:rPr>
          <w:b/>
          <w:noProof/>
        </w:rPr>
        <w:t>52:</w:t>
      </w:r>
      <w:r w:rsidRPr="0010127C">
        <w:rPr>
          <w:noProof/>
        </w:rPr>
        <w:t>56-68.</w:t>
      </w:r>
    </w:p>
    <w:p w14:paraId="77B3A7BA" w14:textId="77777777" w:rsidR="0010127C" w:rsidRPr="0010127C" w:rsidRDefault="0010127C" w:rsidP="0010127C">
      <w:pPr>
        <w:pStyle w:val="EndNoteBibliography"/>
        <w:ind w:left="720" w:hanging="720"/>
        <w:rPr>
          <w:noProof/>
        </w:rPr>
      </w:pPr>
      <w:r w:rsidRPr="0010127C">
        <w:rPr>
          <w:noProof/>
        </w:rPr>
        <w:t>38.</w:t>
      </w:r>
      <w:r w:rsidRPr="0010127C">
        <w:rPr>
          <w:noProof/>
        </w:rPr>
        <w:tab/>
      </w:r>
      <w:r w:rsidRPr="0010127C">
        <w:rPr>
          <w:b/>
          <w:noProof/>
        </w:rPr>
        <w:t xml:space="preserve">Liu W, Gao G, Hu X, Wang Y, Schwarz JK, Chen JJ, Grigsby PW, Wang X. </w:t>
      </w:r>
      <w:r w:rsidRPr="0010127C">
        <w:rPr>
          <w:noProof/>
        </w:rPr>
        <w:t xml:space="preserve">2014. Activation of miR-9 by human papillomavirus in cervical cancer. Oncotarget </w:t>
      </w:r>
      <w:r w:rsidRPr="0010127C">
        <w:rPr>
          <w:b/>
          <w:noProof/>
        </w:rPr>
        <w:t>5:</w:t>
      </w:r>
      <w:r w:rsidRPr="0010127C">
        <w:rPr>
          <w:noProof/>
        </w:rPr>
        <w:t>11620-11630.</w:t>
      </w:r>
    </w:p>
    <w:p w14:paraId="5EF8907E" w14:textId="1400A481" w:rsidR="008402C4" w:rsidRPr="00B924D1" w:rsidRDefault="008707E3">
      <w:pPr>
        <w:rPr>
          <w:rFonts w:ascii="Arial" w:hAnsi="Arial" w:cs="Arial"/>
        </w:rPr>
      </w:pPr>
      <w:r w:rsidRPr="0010127C">
        <w:rPr>
          <w:rFonts w:ascii="Arial" w:hAnsi="Arial" w:cs="Arial"/>
        </w:rPr>
        <w:fldChar w:fldCharType="end"/>
      </w:r>
    </w:p>
    <w:sectPr w:rsidR="008402C4" w:rsidRPr="00B924D1" w:rsidSect="00B92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05av0u0p09ced2xlx5x252wzzx2tw0vde&quot;&gt;My EndNote Library&lt;record-ids&gt;&lt;item&gt;775&lt;/item&gt;&lt;item&gt;776&lt;/item&gt;&lt;item&gt;777&lt;/item&gt;&lt;item&gt;778&lt;/item&gt;&lt;item&gt;779&lt;/item&gt;&lt;item&gt;780&lt;/item&gt;&lt;item&gt;782&lt;/item&gt;&lt;item&gt;783&lt;/item&gt;&lt;item&gt;784&lt;/item&gt;&lt;item&gt;785&lt;/item&gt;&lt;item&gt;786&lt;/item&gt;&lt;item&gt;787&lt;/item&gt;&lt;item&gt;788&lt;/item&gt;&lt;item&gt;790&lt;/item&gt;&lt;item&gt;791&lt;/item&gt;&lt;item&gt;792&lt;/item&gt;&lt;item&gt;794&lt;/item&gt;&lt;item&gt;795&lt;/item&gt;&lt;item&gt;807&lt;/item&gt;&lt;item&gt;812&lt;/item&gt;&lt;item&gt;815&lt;/item&gt;&lt;item&gt;817&lt;/item&gt;&lt;item&gt;818&lt;/item&gt;&lt;item&gt;820&lt;/item&gt;&lt;item&gt;821&lt;/item&gt;&lt;item&gt;822&lt;/item&gt;&lt;item&gt;823&lt;/item&gt;&lt;item&gt;824&lt;/item&gt;&lt;item&gt;827&lt;/item&gt;&lt;item&gt;828&lt;/item&gt;&lt;item&gt;896&lt;/item&gt;&lt;item&gt;897&lt;/item&gt;&lt;item&gt;898&lt;/item&gt;&lt;item&gt;899&lt;/item&gt;&lt;item&gt;901&lt;/item&gt;&lt;item&gt;903&lt;/item&gt;&lt;item&gt;904&lt;/item&gt;&lt;item&gt;905&lt;/item&gt;&lt;/record-ids&gt;&lt;/item&gt;&lt;/Libraries&gt;"/>
  </w:docVars>
  <w:rsids>
    <w:rsidRoot w:val="00B924D1"/>
    <w:rsid w:val="000001B7"/>
    <w:rsid w:val="0010127C"/>
    <w:rsid w:val="00151827"/>
    <w:rsid w:val="002462DB"/>
    <w:rsid w:val="00253F89"/>
    <w:rsid w:val="00304407"/>
    <w:rsid w:val="00322176"/>
    <w:rsid w:val="00363130"/>
    <w:rsid w:val="003809FB"/>
    <w:rsid w:val="004278F0"/>
    <w:rsid w:val="004F282D"/>
    <w:rsid w:val="00515C29"/>
    <w:rsid w:val="005571FF"/>
    <w:rsid w:val="0056786E"/>
    <w:rsid w:val="00584465"/>
    <w:rsid w:val="005C5EDA"/>
    <w:rsid w:val="006C67FA"/>
    <w:rsid w:val="00770EAA"/>
    <w:rsid w:val="008402C4"/>
    <w:rsid w:val="008707E3"/>
    <w:rsid w:val="008C0F27"/>
    <w:rsid w:val="008F28A4"/>
    <w:rsid w:val="009334C0"/>
    <w:rsid w:val="009E69B8"/>
    <w:rsid w:val="00A005E0"/>
    <w:rsid w:val="00A17B7E"/>
    <w:rsid w:val="00A210A4"/>
    <w:rsid w:val="00A9178F"/>
    <w:rsid w:val="00AB3E49"/>
    <w:rsid w:val="00AD3BD0"/>
    <w:rsid w:val="00B17D95"/>
    <w:rsid w:val="00B924D1"/>
    <w:rsid w:val="00BA4971"/>
    <w:rsid w:val="00BD5274"/>
    <w:rsid w:val="00CA72CE"/>
    <w:rsid w:val="00CA7AFA"/>
    <w:rsid w:val="00CE3599"/>
    <w:rsid w:val="00D1589B"/>
    <w:rsid w:val="00D963AE"/>
    <w:rsid w:val="00E16388"/>
    <w:rsid w:val="00EB600B"/>
    <w:rsid w:val="00ED7CB8"/>
    <w:rsid w:val="00EE30B2"/>
    <w:rsid w:val="00F2435B"/>
    <w:rsid w:val="00F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0E9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4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707E3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707E3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8C0F2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4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707E3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707E3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8C0F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22</Words>
  <Characters>20649</Characters>
  <Application>Microsoft Macintosh Word</Application>
  <DocSecurity>0</DocSecurity>
  <Lines>172</Lines>
  <Paragraphs>48</Paragraphs>
  <ScaleCrop>false</ScaleCrop>
  <Company/>
  <LinksUpToDate>false</LinksUpToDate>
  <CharactersWithSpaces>24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2</cp:revision>
  <dcterms:created xsi:type="dcterms:W3CDTF">2016-11-30T20:34:00Z</dcterms:created>
  <dcterms:modified xsi:type="dcterms:W3CDTF">2016-11-30T20:34:00Z</dcterms:modified>
</cp:coreProperties>
</file>